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4FB319" w14:textId="1115FC48" w:rsidR="00677FDC" w:rsidRDefault="00CE3B7A">
      <w:pPr>
        <w:rPr>
          <w:b/>
          <w:sz w:val="28"/>
          <w:szCs w:val="28"/>
        </w:rPr>
      </w:pPr>
      <w:r>
        <w:rPr>
          <w:b/>
          <w:sz w:val="28"/>
          <w:szCs w:val="28"/>
        </w:rPr>
        <w:t>Appendix</w:t>
      </w:r>
      <w:r w:rsidR="00526533">
        <w:rPr>
          <w:b/>
          <w:sz w:val="28"/>
          <w:szCs w:val="28"/>
        </w:rPr>
        <w:t xml:space="preserve"> </w:t>
      </w:r>
      <w:r w:rsidR="00067DF1">
        <w:rPr>
          <w:b/>
          <w:sz w:val="28"/>
          <w:szCs w:val="28"/>
        </w:rPr>
        <w:t xml:space="preserve">1 </w:t>
      </w:r>
      <w:r w:rsidR="00526533">
        <w:rPr>
          <w:b/>
          <w:sz w:val="28"/>
          <w:szCs w:val="28"/>
        </w:rPr>
        <w:t xml:space="preserve">- </w:t>
      </w:r>
      <w:proofErr w:type="spellStart"/>
      <w:r w:rsidR="008B21F9" w:rsidRPr="002A1ED4">
        <w:rPr>
          <w:b/>
          <w:sz w:val="28"/>
          <w:szCs w:val="28"/>
        </w:rPr>
        <w:t>Survival</w:t>
      </w:r>
      <w:proofErr w:type="spellEnd"/>
      <w:r w:rsidR="008B21F9" w:rsidRPr="002A1ED4">
        <w:rPr>
          <w:b/>
          <w:sz w:val="28"/>
          <w:szCs w:val="28"/>
        </w:rPr>
        <w:t xml:space="preserve"> </w:t>
      </w:r>
      <w:proofErr w:type="spellStart"/>
      <w:r w:rsidR="008B21F9" w:rsidRPr="002A1ED4">
        <w:rPr>
          <w:b/>
          <w:sz w:val="28"/>
          <w:szCs w:val="28"/>
        </w:rPr>
        <w:t>analyses</w:t>
      </w:r>
      <w:proofErr w:type="spellEnd"/>
      <w:r w:rsidR="00677FDC" w:rsidRPr="002A1ED4"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left</w:t>
      </w:r>
      <w:proofErr w:type="spell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sided</w:t>
      </w:r>
      <w:proofErr w:type="spell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tumors</w:t>
      </w:r>
      <w:proofErr w:type="spellEnd"/>
    </w:p>
    <w:p w14:paraId="137C115A" w14:textId="77777777" w:rsidR="0095525E" w:rsidRPr="002A1ED4" w:rsidRDefault="0095525E">
      <w:pPr>
        <w:rPr>
          <w:b/>
          <w:sz w:val="28"/>
          <w:szCs w:val="28"/>
        </w:rPr>
      </w:pPr>
    </w:p>
    <w:tbl>
      <w:tblPr>
        <w:tblStyle w:val="TableGrid"/>
        <w:tblW w:w="4453" w:type="pct"/>
        <w:tblLayout w:type="fixed"/>
        <w:tblLook w:val="04A0" w:firstRow="1" w:lastRow="0" w:firstColumn="1" w:lastColumn="0" w:noHBand="0" w:noVBand="1"/>
      </w:tblPr>
      <w:tblGrid>
        <w:gridCol w:w="2060"/>
        <w:gridCol w:w="1054"/>
        <w:gridCol w:w="992"/>
        <w:gridCol w:w="1280"/>
        <w:gridCol w:w="1278"/>
        <w:gridCol w:w="1416"/>
      </w:tblGrid>
      <w:tr w:rsidR="00CE3B7A" w:rsidRPr="003068BD" w14:paraId="4D10350C" w14:textId="77777777" w:rsidTr="00A927B2">
        <w:trPr>
          <w:trHeight w:val="244"/>
        </w:trPr>
        <w:tc>
          <w:tcPr>
            <w:tcW w:w="127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7CA95C" w14:textId="77777777" w:rsidR="00CE3B7A" w:rsidRPr="003068BD" w:rsidRDefault="00CE3B7A" w:rsidP="008B21F9">
            <w:pPr>
              <w:rPr>
                <w:b/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7A002A" w14:textId="77777777" w:rsidR="00CE3B7A" w:rsidRPr="002A1ED4" w:rsidRDefault="00CE3B7A" w:rsidP="008B21F9">
            <w:pPr>
              <w:rPr>
                <w:b/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6551FA" w14:textId="77777777" w:rsidR="00CE3B7A" w:rsidRPr="002A1ED4" w:rsidRDefault="00CE3B7A" w:rsidP="00D2675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06D471" w14:textId="77777777" w:rsidR="00CE3B7A" w:rsidRDefault="00CE3B7A" w:rsidP="00D2675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10A6D4" w14:textId="77777777" w:rsidR="00CE3B7A" w:rsidRDefault="00CE3B7A" w:rsidP="00D2675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7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DCDA32" w14:textId="77777777" w:rsidR="00CE3B7A" w:rsidRPr="002A1ED4" w:rsidRDefault="00CE3B7A" w:rsidP="008B21F9">
            <w:pPr>
              <w:rPr>
                <w:b/>
                <w:sz w:val="16"/>
                <w:szCs w:val="16"/>
              </w:rPr>
            </w:pPr>
          </w:p>
        </w:tc>
      </w:tr>
      <w:tr w:rsidR="00CE3B7A" w:rsidRPr="003068BD" w14:paraId="1C99D932" w14:textId="77777777" w:rsidTr="00A927B2">
        <w:trPr>
          <w:trHeight w:val="244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F165" w14:textId="77777777" w:rsidR="00CE3B7A" w:rsidRPr="003068BD" w:rsidRDefault="00CE3B7A" w:rsidP="008B21F9">
            <w:pPr>
              <w:rPr>
                <w:b/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C4F9D" w14:textId="77777777" w:rsidR="00CE3B7A" w:rsidRPr="002A1ED4" w:rsidRDefault="00CE3B7A" w:rsidP="008B21F9">
            <w:pPr>
              <w:rPr>
                <w:b/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FC0C" w14:textId="77777777" w:rsidR="00CE3B7A" w:rsidRPr="002A1ED4" w:rsidRDefault="00CE3B7A" w:rsidP="00D2675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4A2C" w14:textId="77777777" w:rsidR="00CE3B7A" w:rsidRPr="002A1ED4" w:rsidRDefault="00CE3B7A" w:rsidP="00D26756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Univariate</w:t>
            </w:r>
            <w:proofErr w:type="spellEnd"/>
          </w:p>
        </w:tc>
        <w:tc>
          <w:tcPr>
            <w:tcW w:w="16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CFB15" w14:textId="77777777" w:rsidR="00CE3B7A" w:rsidRPr="002A1ED4" w:rsidRDefault="00CE3B7A" w:rsidP="00CE3B7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Multivariate</w:t>
            </w:r>
            <w:proofErr w:type="spellEnd"/>
          </w:p>
        </w:tc>
      </w:tr>
      <w:tr w:rsidR="00CE3B7A" w:rsidRPr="003068BD" w14:paraId="34513306" w14:textId="77777777" w:rsidTr="00A927B2">
        <w:trPr>
          <w:trHeight w:val="244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24AF" w14:textId="77777777" w:rsidR="00CE3B7A" w:rsidRPr="003068BD" w:rsidRDefault="00CE3B7A" w:rsidP="008B21F9">
            <w:pPr>
              <w:rPr>
                <w:b/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3F63" w14:textId="77777777" w:rsidR="00CE3B7A" w:rsidRPr="002A1ED4" w:rsidRDefault="00CE3B7A" w:rsidP="008B21F9">
            <w:pPr>
              <w:rPr>
                <w:b/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B5CC" w14:textId="77777777" w:rsidR="00CE3B7A" w:rsidRPr="002A1ED4" w:rsidRDefault="00CE3B7A" w:rsidP="008B21F9">
            <w:pPr>
              <w:rPr>
                <w:b/>
                <w:sz w:val="16"/>
                <w:szCs w:val="16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1E1D" w14:textId="77777777" w:rsidR="00CE3B7A" w:rsidRPr="002A1ED4" w:rsidRDefault="00CE3B7A" w:rsidP="008B21F9">
            <w:pPr>
              <w:rPr>
                <w:b/>
                <w:sz w:val="16"/>
                <w:szCs w:val="16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5118F" w14:textId="77777777" w:rsidR="00CE3B7A" w:rsidRPr="002A1ED4" w:rsidRDefault="00CE3B7A" w:rsidP="008B21F9">
            <w:pPr>
              <w:rPr>
                <w:b/>
                <w:sz w:val="16"/>
                <w:szCs w:val="16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F5852" w14:textId="77777777" w:rsidR="00CE3B7A" w:rsidRPr="002A1ED4" w:rsidRDefault="00CE3B7A" w:rsidP="008B21F9">
            <w:pPr>
              <w:rPr>
                <w:b/>
                <w:sz w:val="16"/>
                <w:szCs w:val="16"/>
              </w:rPr>
            </w:pPr>
          </w:p>
        </w:tc>
      </w:tr>
      <w:tr w:rsidR="00CE3B7A" w:rsidRPr="003068BD" w14:paraId="377DD15B" w14:textId="77777777" w:rsidTr="00A927B2">
        <w:trPr>
          <w:trHeight w:val="244"/>
        </w:trPr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F467F" w14:textId="77777777" w:rsidR="00CE3B7A" w:rsidRPr="003068BD" w:rsidRDefault="00CE3B7A" w:rsidP="00D26756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Logistic</w:t>
            </w:r>
            <w:proofErr w:type="spellEnd"/>
            <w:r>
              <w:rPr>
                <w:b/>
                <w:sz w:val="16"/>
                <w:szCs w:val="16"/>
              </w:rPr>
              <w:t xml:space="preserve"> regressio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03D66" w14:textId="77777777" w:rsidR="00CE3B7A" w:rsidRPr="00310DE2" w:rsidRDefault="00CE3B7A" w:rsidP="00E85A73">
            <w:pPr>
              <w:jc w:val="center"/>
              <w:rPr>
                <w:sz w:val="16"/>
                <w:szCs w:val="16"/>
              </w:rPr>
            </w:pPr>
            <w:r w:rsidRPr="002A1ED4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01B91" w14:textId="77777777" w:rsidR="00CE3B7A" w:rsidRPr="00310DE2" w:rsidRDefault="00CE3B7A" w:rsidP="00E85A73">
            <w:pPr>
              <w:jc w:val="center"/>
              <w:rPr>
                <w:sz w:val="16"/>
                <w:szCs w:val="16"/>
              </w:rPr>
            </w:pPr>
            <w:proofErr w:type="spellStart"/>
            <w:r w:rsidRPr="002A1ED4">
              <w:rPr>
                <w:b/>
                <w:sz w:val="16"/>
                <w:szCs w:val="16"/>
              </w:rPr>
              <w:t>Dead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E5547" w14:textId="77777777" w:rsidR="00CE3B7A" w:rsidRPr="00310DE2" w:rsidRDefault="00CE3B7A" w:rsidP="00E85A73">
            <w:pPr>
              <w:jc w:val="center"/>
              <w:rPr>
                <w:sz w:val="16"/>
                <w:szCs w:val="16"/>
              </w:rPr>
            </w:pPr>
            <w:r w:rsidRPr="002A1ED4">
              <w:rPr>
                <w:b/>
                <w:sz w:val="16"/>
                <w:szCs w:val="16"/>
              </w:rPr>
              <w:t>OR</w:t>
            </w:r>
            <w:r w:rsidRPr="00310DE2">
              <w:rPr>
                <w:sz w:val="16"/>
                <w:szCs w:val="16"/>
              </w:rPr>
              <w:t xml:space="preserve"> (CI 95%)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A6932" w14:textId="77777777" w:rsidR="00CE3B7A" w:rsidRPr="00310DE2" w:rsidRDefault="00CE3B7A" w:rsidP="00AF5111">
            <w:pPr>
              <w:jc w:val="center"/>
              <w:rPr>
                <w:sz w:val="16"/>
                <w:szCs w:val="16"/>
              </w:rPr>
            </w:pPr>
            <w:r w:rsidRPr="002A1ED4">
              <w:rPr>
                <w:b/>
                <w:sz w:val="16"/>
                <w:szCs w:val="16"/>
              </w:rPr>
              <w:t>OR</w:t>
            </w:r>
            <w:r w:rsidRPr="00310DE2">
              <w:rPr>
                <w:sz w:val="16"/>
                <w:szCs w:val="16"/>
              </w:rPr>
              <w:t xml:space="preserve"> (CI 95</w:t>
            </w:r>
            <w:proofErr w:type="gramStart"/>
            <w:r w:rsidRPr="00310DE2">
              <w:rPr>
                <w:sz w:val="16"/>
                <w:szCs w:val="16"/>
              </w:rPr>
              <w:t>%)</w:t>
            </w:r>
            <w:r w:rsidRPr="00AF5111">
              <w:rPr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28C49" w14:textId="77777777" w:rsidR="00CE3B7A" w:rsidRPr="00310DE2" w:rsidRDefault="00CE3B7A" w:rsidP="00E85A73">
            <w:pPr>
              <w:jc w:val="center"/>
              <w:rPr>
                <w:sz w:val="16"/>
                <w:szCs w:val="16"/>
              </w:rPr>
            </w:pPr>
            <w:r w:rsidRPr="002A1ED4">
              <w:rPr>
                <w:b/>
                <w:sz w:val="16"/>
                <w:szCs w:val="16"/>
              </w:rPr>
              <w:t>OR</w:t>
            </w:r>
            <w:r w:rsidRPr="00310DE2">
              <w:rPr>
                <w:sz w:val="16"/>
                <w:szCs w:val="16"/>
              </w:rPr>
              <w:t xml:space="preserve"> (CI 95</w:t>
            </w:r>
            <w:proofErr w:type="gramStart"/>
            <w:r w:rsidRPr="00310DE2">
              <w:rPr>
                <w:sz w:val="16"/>
                <w:szCs w:val="16"/>
              </w:rPr>
              <w:t>%)</w:t>
            </w:r>
            <w:r w:rsidRPr="00AF5111">
              <w:rPr>
                <w:sz w:val="16"/>
                <w:szCs w:val="16"/>
                <w:vertAlign w:val="superscript"/>
              </w:rPr>
              <w:t>b</w:t>
            </w:r>
            <w:proofErr w:type="gramEnd"/>
          </w:p>
        </w:tc>
      </w:tr>
      <w:tr w:rsidR="00CE3B7A" w14:paraId="706253E2" w14:textId="77777777" w:rsidTr="00A927B2">
        <w:trPr>
          <w:trHeight w:val="244"/>
        </w:trPr>
        <w:tc>
          <w:tcPr>
            <w:tcW w:w="1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55DFB" w14:textId="77777777" w:rsidR="00CE3B7A" w:rsidRPr="003068BD" w:rsidRDefault="00CE3B7A" w:rsidP="00E85A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362CA" w14:textId="77777777" w:rsidR="00CE3B7A" w:rsidRPr="008B21F9" w:rsidRDefault="00CE3B7A" w:rsidP="00E85A7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1BBEA" w14:textId="77777777" w:rsidR="00CE3B7A" w:rsidRPr="008B21F9" w:rsidRDefault="00CE3B7A" w:rsidP="00E85A7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n </w:t>
            </w:r>
            <w:r w:rsidRPr="00310DE2">
              <w:rPr>
                <w:sz w:val="16"/>
                <w:szCs w:val="16"/>
              </w:rPr>
              <w:t>(</w:t>
            </w:r>
            <w:r w:rsidRPr="00F41125">
              <w:rPr>
                <w:sz w:val="16"/>
                <w:szCs w:val="16"/>
              </w:rPr>
              <w:t>%</w:t>
            </w:r>
            <w:r w:rsidRPr="00310DE2">
              <w:rPr>
                <w:sz w:val="16"/>
                <w:szCs w:val="16"/>
              </w:rPr>
              <w:t>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30CB9" w14:textId="77777777" w:rsidR="00CE3B7A" w:rsidRPr="008B21F9" w:rsidRDefault="00CE3B7A" w:rsidP="00E85A7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BF3D8" w14:textId="77777777" w:rsidR="00CE3B7A" w:rsidRPr="008B21F9" w:rsidRDefault="00CE3B7A" w:rsidP="00E85A7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668C0" w14:textId="77777777" w:rsidR="00CE3B7A" w:rsidRPr="008B21F9" w:rsidRDefault="00CE3B7A" w:rsidP="00E85A73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E3B7A" w14:paraId="185ABE31" w14:textId="77777777" w:rsidTr="00A927B2">
        <w:trPr>
          <w:trHeight w:val="244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02FC" w14:textId="77777777" w:rsidR="00CE3B7A" w:rsidRPr="002A1ED4" w:rsidRDefault="00CE3B7A" w:rsidP="008B21F9">
            <w:pPr>
              <w:rPr>
                <w:b/>
                <w:sz w:val="16"/>
                <w:szCs w:val="16"/>
              </w:rPr>
            </w:pPr>
            <w:proofErr w:type="gramStart"/>
            <w:r w:rsidRPr="002A1ED4">
              <w:rPr>
                <w:b/>
                <w:sz w:val="16"/>
                <w:szCs w:val="16"/>
              </w:rPr>
              <w:t>OS at</w:t>
            </w:r>
            <w:proofErr w:type="gramEnd"/>
            <w:r w:rsidRPr="002A1ED4">
              <w:rPr>
                <w:b/>
                <w:sz w:val="16"/>
                <w:szCs w:val="16"/>
              </w:rPr>
              <w:t xml:space="preserve"> 5 </w:t>
            </w:r>
            <w:proofErr w:type="spellStart"/>
            <w:r w:rsidRPr="002A1ED4">
              <w:rPr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3705" w14:textId="77777777" w:rsidR="00CE3B7A" w:rsidRPr="0001311C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7A82" w14:textId="77777777" w:rsidR="00CE3B7A" w:rsidRPr="0001311C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8FD7" w14:textId="77777777" w:rsidR="00CE3B7A" w:rsidRPr="0001311C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F0F0" w14:textId="77777777" w:rsidR="00CE3B7A" w:rsidRPr="0001311C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0C1E" w14:textId="77777777" w:rsidR="00CE3B7A" w:rsidRPr="0001311C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</w:tr>
      <w:tr w:rsidR="00CE3B7A" w:rsidRPr="009B4C7B" w14:paraId="63D01385" w14:textId="77777777" w:rsidTr="00A927B2">
        <w:trPr>
          <w:trHeight w:val="244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16BE" w14:textId="77777777" w:rsidR="00CE3B7A" w:rsidRPr="003068BD" w:rsidRDefault="00CE3B7A" w:rsidP="008B21F9">
            <w:pPr>
              <w:rPr>
                <w:b/>
                <w:sz w:val="16"/>
                <w:szCs w:val="16"/>
              </w:rPr>
            </w:pPr>
            <w:r w:rsidRPr="003068BD">
              <w:rPr>
                <w:sz w:val="16"/>
                <w:szCs w:val="16"/>
              </w:rPr>
              <w:t>Sten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7906" w14:textId="571C5266" w:rsidR="00CE3B7A" w:rsidRPr="009B4C7B" w:rsidRDefault="0026475C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BAB7" w14:textId="36E30D73" w:rsidR="00CE3B7A" w:rsidRPr="009B4C7B" w:rsidRDefault="00D92AB6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2</w:t>
            </w:r>
            <w:r w:rsidR="00CE3B7A" w:rsidRPr="009B4C7B">
              <w:rPr>
                <w:sz w:val="16"/>
                <w:szCs w:val="16"/>
              </w:rPr>
              <w:t>1 (</w:t>
            </w:r>
            <w:proofErr w:type="gramStart"/>
            <w:r w:rsidRPr="009B4C7B">
              <w:rPr>
                <w:sz w:val="16"/>
                <w:szCs w:val="16"/>
              </w:rPr>
              <w:t>36</w:t>
            </w:r>
            <w:r w:rsidR="00CE3B7A" w:rsidRPr="009B4C7B">
              <w:rPr>
                <w:sz w:val="16"/>
                <w:szCs w:val="16"/>
              </w:rPr>
              <w:t>.</w:t>
            </w:r>
            <w:r w:rsidRPr="009B4C7B">
              <w:rPr>
                <w:sz w:val="16"/>
                <w:szCs w:val="16"/>
              </w:rPr>
              <w:t>2</w:t>
            </w:r>
            <w:proofErr w:type="gramEnd"/>
            <w:r w:rsidR="00CE3B7A" w:rsidRPr="009B4C7B">
              <w:rPr>
                <w:sz w:val="16"/>
                <w:szCs w:val="16"/>
              </w:rPr>
              <w:t>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C8A9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1.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CE7E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1.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7C1B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1.00</w:t>
            </w:r>
          </w:p>
        </w:tc>
      </w:tr>
      <w:tr w:rsidR="00CE3B7A" w:rsidRPr="009B4C7B" w14:paraId="5CD870DE" w14:textId="77777777" w:rsidTr="00A927B2">
        <w:trPr>
          <w:trHeight w:val="244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D179" w14:textId="77777777" w:rsidR="00CE3B7A" w:rsidRPr="003068BD" w:rsidRDefault="00CE3B7A" w:rsidP="008B21F9">
            <w:pPr>
              <w:rPr>
                <w:b/>
                <w:sz w:val="16"/>
                <w:szCs w:val="16"/>
              </w:rPr>
            </w:pPr>
            <w:proofErr w:type="spellStart"/>
            <w:r w:rsidRPr="003068BD">
              <w:rPr>
                <w:sz w:val="16"/>
                <w:szCs w:val="16"/>
              </w:rPr>
              <w:t>Stoma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E7FA" w14:textId="245E32B6" w:rsidR="00CE3B7A" w:rsidRPr="009B4C7B" w:rsidRDefault="0026475C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0D34" w14:textId="5B174CF9" w:rsidR="00CE3B7A" w:rsidRPr="009B4C7B" w:rsidRDefault="00D92AB6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33</w:t>
            </w:r>
            <w:r w:rsidR="00CE3B7A" w:rsidRPr="009B4C7B">
              <w:rPr>
                <w:sz w:val="16"/>
                <w:szCs w:val="16"/>
              </w:rPr>
              <w:t xml:space="preserve"> (</w:t>
            </w:r>
            <w:proofErr w:type="gramStart"/>
            <w:r w:rsidRPr="009B4C7B">
              <w:rPr>
                <w:sz w:val="16"/>
                <w:szCs w:val="16"/>
              </w:rPr>
              <w:t>47</w:t>
            </w:r>
            <w:r w:rsidR="00CE3B7A" w:rsidRPr="009B4C7B">
              <w:rPr>
                <w:sz w:val="16"/>
                <w:szCs w:val="16"/>
              </w:rPr>
              <w:t>.</w:t>
            </w:r>
            <w:r w:rsidRPr="009B4C7B">
              <w:rPr>
                <w:sz w:val="16"/>
                <w:szCs w:val="16"/>
              </w:rPr>
              <w:t>8</w:t>
            </w:r>
            <w:proofErr w:type="gramEnd"/>
            <w:r w:rsidR="00CE3B7A" w:rsidRPr="009B4C7B">
              <w:rPr>
                <w:sz w:val="16"/>
                <w:szCs w:val="16"/>
              </w:rPr>
              <w:t>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6440" w14:textId="33D604C9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1.</w:t>
            </w:r>
            <w:r w:rsidR="00D92AB6" w:rsidRPr="009B4C7B">
              <w:rPr>
                <w:sz w:val="16"/>
                <w:szCs w:val="16"/>
              </w:rPr>
              <w:t>62</w:t>
            </w:r>
            <w:r w:rsidRPr="009B4C7B">
              <w:rPr>
                <w:sz w:val="16"/>
                <w:szCs w:val="16"/>
              </w:rPr>
              <w:t xml:space="preserve"> (0.7</w:t>
            </w:r>
            <w:r w:rsidR="00D92AB6" w:rsidRPr="009B4C7B">
              <w:rPr>
                <w:sz w:val="16"/>
                <w:szCs w:val="16"/>
              </w:rPr>
              <w:t>9</w:t>
            </w:r>
            <w:r w:rsidRPr="009B4C7B">
              <w:rPr>
                <w:sz w:val="16"/>
                <w:szCs w:val="16"/>
              </w:rPr>
              <w:t>-</w:t>
            </w:r>
            <w:r w:rsidR="00D92AB6" w:rsidRPr="009B4C7B">
              <w:rPr>
                <w:sz w:val="16"/>
                <w:szCs w:val="16"/>
              </w:rPr>
              <w:t>3</w:t>
            </w:r>
            <w:r w:rsidRPr="009B4C7B">
              <w:rPr>
                <w:sz w:val="16"/>
                <w:szCs w:val="16"/>
              </w:rPr>
              <w:t>.</w:t>
            </w:r>
            <w:r w:rsidR="00D92AB6" w:rsidRPr="009B4C7B">
              <w:rPr>
                <w:sz w:val="16"/>
                <w:szCs w:val="16"/>
              </w:rPr>
              <w:t>30</w:t>
            </w:r>
            <w:r w:rsidRPr="009B4C7B">
              <w:rPr>
                <w:sz w:val="16"/>
                <w:szCs w:val="16"/>
              </w:rPr>
              <w:t>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CC5B" w14:textId="51FB4A3C" w:rsidR="00CE3B7A" w:rsidRPr="009B4C7B" w:rsidRDefault="00D92AB6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2</w:t>
            </w:r>
            <w:r w:rsidR="00CE3B7A" w:rsidRPr="009B4C7B">
              <w:rPr>
                <w:sz w:val="16"/>
                <w:szCs w:val="16"/>
              </w:rPr>
              <w:t>.</w:t>
            </w:r>
            <w:r w:rsidRPr="009B4C7B">
              <w:rPr>
                <w:sz w:val="16"/>
                <w:szCs w:val="16"/>
              </w:rPr>
              <w:t>07</w:t>
            </w:r>
            <w:r w:rsidR="00CE3B7A" w:rsidRPr="009B4C7B">
              <w:rPr>
                <w:sz w:val="16"/>
                <w:szCs w:val="16"/>
              </w:rPr>
              <w:t xml:space="preserve"> (</w:t>
            </w:r>
            <w:proofErr w:type="gramStart"/>
            <w:r w:rsidR="00CE3B7A" w:rsidRPr="009B4C7B">
              <w:rPr>
                <w:sz w:val="16"/>
                <w:szCs w:val="16"/>
              </w:rPr>
              <w:t>0.</w:t>
            </w:r>
            <w:r w:rsidRPr="009B4C7B">
              <w:rPr>
                <w:sz w:val="16"/>
                <w:szCs w:val="16"/>
              </w:rPr>
              <w:t>90</w:t>
            </w:r>
            <w:r w:rsidR="00CE3B7A" w:rsidRPr="009B4C7B">
              <w:rPr>
                <w:sz w:val="16"/>
                <w:szCs w:val="16"/>
              </w:rPr>
              <w:t>-</w:t>
            </w:r>
            <w:r w:rsidRPr="009B4C7B">
              <w:rPr>
                <w:sz w:val="16"/>
                <w:szCs w:val="16"/>
              </w:rPr>
              <w:t>4</w:t>
            </w:r>
            <w:r w:rsidR="00CE3B7A" w:rsidRPr="009B4C7B">
              <w:rPr>
                <w:sz w:val="16"/>
                <w:szCs w:val="16"/>
              </w:rPr>
              <w:t>.</w:t>
            </w:r>
            <w:r w:rsidRPr="009B4C7B">
              <w:rPr>
                <w:sz w:val="16"/>
                <w:szCs w:val="16"/>
              </w:rPr>
              <w:t>72</w:t>
            </w:r>
            <w:proofErr w:type="gramEnd"/>
            <w:r w:rsidR="00CE3B7A" w:rsidRPr="009B4C7B">
              <w:rPr>
                <w:sz w:val="16"/>
                <w:szCs w:val="16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AA87B" w14:textId="604572F2" w:rsidR="00CE3B7A" w:rsidRPr="009B4C7B" w:rsidRDefault="0026475C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2</w:t>
            </w:r>
            <w:r w:rsidR="00CE3B7A" w:rsidRPr="009B4C7B">
              <w:rPr>
                <w:sz w:val="16"/>
                <w:szCs w:val="16"/>
              </w:rPr>
              <w:t>.</w:t>
            </w:r>
            <w:r w:rsidRPr="009B4C7B">
              <w:rPr>
                <w:sz w:val="16"/>
                <w:szCs w:val="16"/>
              </w:rPr>
              <w:t>28</w:t>
            </w:r>
            <w:r w:rsidR="00CE3B7A" w:rsidRPr="009B4C7B">
              <w:rPr>
                <w:sz w:val="16"/>
                <w:szCs w:val="16"/>
              </w:rPr>
              <w:t xml:space="preserve"> (</w:t>
            </w:r>
            <w:proofErr w:type="gramStart"/>
            <w:r w:rsidR="00CE3B7A" w:rsidRPr="009B4C7B">
              <w:rPr>
                <w:sz w:val="16"/>
                <w:szCs w:val="16"/>
              </w:rPr>
              <w:t>0.</w:t>
            </w:r>
            <w:r w:rsidRPr="009B4C7B">
              <w:rPr>
                <w:sz w:val="16"/>
                <w:szCs w:val="16"/>
              </w:rPr>
              <w:t>88</w:t>
            </w:r>
            <w:r w:rsidR="00CE3B7A" w:rsidRPr="009B4C7B">
              <w:rPr>
                <w:sz w:val="16"/>
                <w:szCs w:val="16"/>
              </w:rPr>
              <w:t>-</w:t>
            </w:r>
            <w:r w:rsidRPr="009B4C7B">
              <w:rPr>
                <w:sz w:val="16"/>
                <w:szCs w:val="16"/>
              </w:rPr>
              <w:t>5</w:t>
            </w:r>
            <w:r w:rsidR="00CE3B7A" w:rsidRPr="009B4C7B">
              <w:rPr>
                <w:sz w:val="16"/>
                <w:szCs w:val="16"/>
              </w:rPr>
              <w:t>.</w:t>
            </w:r>
            <w:r w:rsidRPr="009B4C7B">
              <w:rPr>
                <w:sz w:val="16"/>
                <w:szCs w:val="16"/>
              </w:rPr>
              <w:t>90</w:t>
            </w:r>
            <w:proofErr w:type="gramEnd"/>
            <w:r w:rsidR="00CE3B7A" w:rsidRPr="009B4C7B">
              <w:rPr>
                <w:sz w:val="16"/>
                <w:szCs w:val="16"/>
              </w:rPr>
              <w:t>)</w:t>
            </w:r>
          </w:p>
        </w:tc>
      </w:tr>
      <w:tr w:rsidR="00CE3B7A" w:rsidRPr="009B4C7B" w14:paraId="1686B2F4" w14:textId="77777777" w:rsidTr="00A927B2">
        <w:trPr>
          <w:trHeight w:val="244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D202" w14:textId="77777777" w:rsidR="00CE3B7A" w:rsidRPr="003068BD" w:rsidRDefault="00CE3B7A" w:rsidP="008B21F9">
            <w:pPr>
              <w:rPr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7D02" w14:textId="77777777" w:rsidR="00CE3B7A" w:rsidRPr="009B4C7B" w:rsidRDefault="00CE3B7A" w:rsidP="00E85A7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66F4" w14:textId="77777777" w:rsidR="00CE3B7A" w:rsidRPr="009B4C7B" w:rsidRDefault="00CE3B7A" w:rsidP="00E85A7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8571" w14:textId="77777777" w:rsidR="00CE3B7A" w:rsidRPr="009B4C7B" w:rsidRDefault="00CE3B7A" w:rsidP="00E85A7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21FB" w14:textId="77777777" w:rsidR="00CE3B7A" w:rsidRPr="009B4C7B" w:rsidRDefault="00CE3B7A" w:rsidP="00E85A7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8388" w14:textId="77777777" w:rsidR="00CE3B7A" w:rsidRPr="009B4C7B" w:rsidRDefault="00CE3B7A" w:rsidP="00E85A73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E3B7A" w:rsidRPr="009B4C7B" w14:paraId="2DB4F576" w14:textId="77777777" w:rsidTr="00A927B2">
        <w:trPr>
          <w:trHeight w:val="269"/>
        </w:trPr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C09B1" w14:textId="77777777" w:rsidR="00CE3B7A" w:rsidRPr="003068BD" w:rsidRDefault="00CE3B7A" w:rsidP="00D26756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X</w:t>
            </w:r>
            <w:r w:rsidRPr="003068BD">
              <w:rPr>
                <w:b/>
                <w:sz w:val="16"/>
                <w:szCs w:val="16"/>
              </w:rPr>
              <w:t xml:space="preserve"> regressio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C96FB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8E031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proofErr w:type="spellStart"/>
            <w:r w:rsidRPr="009B4C7B">
              <w:rPr>
                <w:b/>
                <w:sz w:val="16"/>
                <w:szCs w:val="16"/>
              </w:rPr>
              <w:t>Dead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D9CCD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b/>
                <w:sz w:val="16"/>
                <w:szCs w:val="16"/>
              </w:rPr>
              <w:t>HR</w:t>
            </w:r>
            <w:r w:rsidRPr="009B4C7B">
              <w:rPr>
                <w:sz w:val="16"/>
                <w:szCs w:val="16"/>
              </w:rPr>
              <w:t xml:space="preserve"> (CI 95%)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55EFB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b/>
                <w:sz w:val="16"/>
                <w:szCs w:val="16"/>
              </w:rPr>
              <w:t>HR</w:t>
            </w:r>
            <w:r w:rsidRPr="009B4C7B">
              <w:rPr>
                <w:sz w:val="16"/>
                <w:szCs w:val="16"/>
              </w:rPr>
              <w:t xml:space="preserve"> (CI 95</w:t>
            </w:r>
            <w:proofErr w:type="gramStart"/>
            <w:r w:rsidRPr="009B4C7B">
              <w:rPr>
                <w:sz w:val="16"/>
                <w:szCs w:val="16"/>
              </w:rPr>
              <w:t>%)</w:t>
            </w:r>
            <w:r w:rsidRPr="009B4C7B">
              <w:rPr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99C6C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b/>
                <w:sz w:val="16"/>
                <w:szCs w:val="16"/>
              </w:rPr>
              <w:t>HR</w:t>
            </w:r>
            <w:r w:rsidRPr="009B4C7B">
              <w:rPr>
                <w:sz w:val="16"/>
                <w:szCs w:val="16"/>
              </w:rPr>
              <w:t xml:space="preserve"> (CI 95</w:t>
            </w:r>
            <w:proofErr w:type="gramStart"/>
            <w:r w:rsidRPr="009B4C7B">
              <w:rPr>
                <w:sz w:val="16"/>
                <w:szCs w:val="16"/>
              </w:rPr>
              <w:t>%)</w:t>
            </w:r>
            <w:r w:rsidRPr="009B4C7B">
              <w:rPr>
                <w:sz w:val="16"/>
                <w:szCs w:val="16"/>
                <w:vertAlign w:val="superscript"/>
              </w:rPr>
              <w:t>b</w:t>
            </w:r>
            <w:proofErr w:type="gramEnd"/>
          </w:p>
        </w:tc>
      </w:tr>
      <w:tr w:rsidR="00CE3B7A" w:rsidRPr="009B4C7B" w14:paraId="0FC6492D" w14:textId="77777777" w:rsidTr="00A927B2">
        <w:trPr>
          <w:trHeight w:val="269"/>
        </w:trPr>
        <w:tc>
          <w:tcPr>
            <w:tcW w:w="12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97B2C" w14:textId="77777777" w:rsidR="00CE3B7A" w:rsidRPr="00E85A73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0F84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n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B0E33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n (%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C8CCD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258E2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8A9B9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</w:tr>
      <w:tr w:rsidR="00CE3B7A" w:rsidRPr="009B4C7B" w14:paraId="5FE75C2C" w14:textId="77777777" w:rsidTr="00A927B2">
        <w:trPr>
          <w:trHeight w:val="269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F27A" w14:textId="4EA00E07" w:rsidR="00CE3B7A" w:rsidRPr="002A1ED4" w:rsidRDefault="00CE3B7A" w:rsidP="00C00B4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S </w:t>
            </w:r>
            <w:r w:rsidR="006B39B4">
              <w:rPr>
                <w:b/>
                <w:sz w:val="16"/>
                <w:szCs w:val="16"/>
              </w:rPr>
              <w:t>&lt;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2A1ED4">
              <w:rPr>
                <w:b/>
                <w:sz w:val="16"/>
                <w:szCs w:val="16"/>
              </w:rPr>
              <w:t xml:space="preserve">2,5 </w:t>
            </w:r>
            <w:proofErr w:type="spellStart"/>
            <w:r w:rsidRPr="002A1ED4">
              <w:rPr>
                <w:b/>
                <w:sz w:val="16"/>
                <w:szCs w:val="16"/>
              </w:rPr>
              <w:t>years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interval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15D4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21E2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B9F6" w14:textId="77777777" w:rsidR="00CE3B7A" w:rsidRPr="009B4C7B" w:rsidRDefault="00CE3B7A" w:rsidP="00E85A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EA8F" w14:textId="77777777" w:rsidR="00CE3B7A" w:rsidRPr="009B4C7B" w:rsidRDefault="00CE3B7A" w:rsidP="00E85A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41C5" w14:textId="77777777" w:rsidR="00CE3B7A" w:rsidRPr="009B4C7B" w:rsidRDefault="00CE3B7A" w:rsidP="00E85A73">
            <w:pPr>
              <w:jc w:val="center"/>
              <w:rPr>
                <w:sz w:val="20"/>
                <w:szCs w:val="20"/>
              </w:rPr>
            </w:pPr>
          </w:p>
        </w:tc>
      </w:tr>
      <w:tr w:rsidR="00CE3B7A" w:rsidRPr="009B4C7B" w14:paraId="3C22DCC5" w14:textId="77777777" w:rsidTr="00A927B2">
        <w:trPr>
          <w:trHeight w:val="269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F700" w14:textId="77777777" w:rsidR="00CE3B7A" w:rsidRPr="00310DE2" w:rsidRDefault="00CE3B7A" w:rsidP="008B21F9">
            <w:pPr>
              <w:rPr>
                <w:sz w:val="16"/>
                <w:szCs w:val="16"/>
              </w:rPr>
            </w:pPr>
            <w:r w:rsidRPr="00310DE2">
              <w:rPr>
                <w:sz w:val="16"/>
                <w:szCs w:val="16"/>
              </w:rPr>
              <w:t>Sten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8DE0" w14:textId="44BBE236" w:rsidR="00CE3B7A" w:rsidRPr="009B4C7B" w:rsidRDefault="0026475C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79CE" w14:textId="368E46D5" w:rsidR="00CE3B7A" w:rsidRPr="009B4C7B" w:rsidRDefault="00612E34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16</w:t>
            </w:r>
            <w:r w:rsidR="00CE3B7A" w:rsidRPr="009B4C7B">
              <w:rPr>
                <w:sz w:val="16"/>
                <w:szCs w:val="16"/>
              </w:rPr>
              <w:t xml:space="preserve"> (</w:t>
            </w:r>
            <w:proofErr w:type="gramStart"/>
            <w:r w:rsidRPr="009B4C7B">
              <w:rPr>
                <w:sz w:val="16"/>
                <w:szCs w:val="16"/>
              </w:rPr>
              <w:t>27</w:t>
            </w:r>
            <w:r w:rsidR="00CE3B7A" w:rsidRPr="009B4C7B">
              <w:rPr>
                <w:sz w:val="16"/>
                <w:szCs w:val="16"/>
              </w:rPr>
              <w:t>.</w:t>
            </w:r>
            <w:r w:rsidRPr="009B4C7B">
              <w:rPr>
                <w:sz w:val="16"/>
                <w:szCs w:val="16"/>
              </w:rPr>
              <w:t>6</w:t>
            </w:r>
            <w:proofErr w:type="gramEnd"/>
            <w:r w:rsidR="00CE3B7A" w:rsidRPr="009B4C7B">
              <w:rPr>
                <w:sz w:val="16"/>
                <w:szCs w:val="16"/>
              </w:rPr>
              <w:t>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ACD9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1.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F8F1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1.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15FC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1.00</w:t>
            </w:r>
          </w:p>
        </w:tc>
      </w:tr>
      <w:tr w:rsidR="00CE3B7A" w:rsidRPr="009B4C7B" w14:paraId="2C811F65" w14:textId="77777777" w:rsidTr="00A927B2">
        <w:trPr>
          <w:trHeight w:val="269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3A66" w14:textId="77777777" w:rsidR="00CE3B7A" w:rsidRPr="00310DE2" w:rsidRDefault="00CE3B7A" w:rsidP="008B21F9">
            <w:pPr>
              <w:rPr>
                <w:sz w:val="16"/>
                <w:szCs w:val="16"/>
              </w:rPr>
            </w:pPr>
            <w:proofErr w:type="spellStart"/>
            <w:r w:rsidRPr="00310DE2">
              <w:rPr>
                <w:sz w:val="16"/>
                <w:szCs w:val="16"/>
              </w:rPr>
              <w:t>Stoma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23CF" w14:textId="047716C5" w:rsidR="00CE3B7A" w:rsidRPr="009B4C7B" w:rsidRDefault="0026475C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A45A" w14:textId="7B22A9DD" w:rsidR="00CE3B7A" w:rsidRPr="009B4C7B" w:rsidRDefault="00612E34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20</w:t>
            </w:r>
            <w:r w:rsidR="00CE3B7A" w:rsidRPr="009B4C7B">
              <w:rPr>
                <w:sz w:val="16"/>
                <w:szCs w:val="16"/>
              </w:rPr>
              <w:t xml:space="preserve"> (</w:t>
            </w:r>
            <w:proofErr w:type="gramStart"/>
            <w:r w:rsidRPr="009B4C7B">
              <w:rPr>
                <w:sz w:val="16"/>
                <w:szCs w:val="16"/>
              </w:rPr>
              <w:t>29</w:t>
            </w:r>
            <w:r w:rsidR="00CE3B7A" w:rsidRPr="009B4C7B">
              <w:rPr>
                <w:sz w:val="16"/>
                <w:szCs w:val="16"/>
              </w:rPr>
              <w:t>.</w:t>
            </w:r>
            <w:r w:rsidRPr="009B4C7B">
              <w:rPr>
                <w:sz w:val="16"/>
                <w:szCs w:val="16"/>
              </w:rPr>
              <w:t>0</w:t>
            </w:r>
            <w:proofErr w:type="gramEnd"/>
            <w:r w:rsidR="00CE3B7A" w:rsidRPr="009B4C7B">
              <w:rPr>
                <w:sz w:val="16"/>
                <w:szCs w:val="16"/>
              </w:rPr>
              <w:t>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D69B" w14:textId="302F403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1.</w:t>
            </w:r>
            <w:r w:rsidR="00612E34" w:rsidRPr="009B4C7B">
              <w:rPr>
                <w:sz w:val="16"/>
                <w:szCs w:val="16"/>
              </w:rPr>
              <w:t>08</w:t>
            </w:r>
            <w:r w:rsidRPr="009B4C7B">
              <w:rPr>
                <w:sz w:val="16"/>
                <w:szCs w:val="16"/>
              </w:rPr>
              <w:t xml:space="preserve"> (0.</w:t>
            </w:r>
            <w:r w:rsidR="00612E34" w:rsidRPr="009B4C7B">
              <w:rPr>
                <w:sz w:val="16"/>
                <w:szCs w:val="16"/>
              </w:rPr>
              <w:t>56</w:t>
            </w:r>
            <w:r w:rsidRPr="009B4C7B">
              <w:rPr>
                <w:sz w:val="16"/>
                <w:szCs w:val="16"/>
              </w:rPr>
              <w:t>-</w:t>
            </w:r>
            <w:r w:rsidR="00612E34" w:rsidRPr="009B4C7B">
              <w:rPr>
                <w:sz w:val="16"/>
                <w:szCs w:val="16"/>
              </w:rPr>
              <w:t>2</w:t>
            </w:r>
            <w:r w:rsidRPr="009B4C7B">
              <w:rPr>
                <w:sz w:val="16"/>
                <w:szCs w:val="16"/>
              </w:rPr>
              <w:t>.</w:t>
            </w:r>
            <w:r w:rsidR="00612E34" w:rsidRPr="009B4C7B">
              <w:rPr>
                <w:sz w:val="16"/>
                <w:szCs w:val="16"/>
              </w:rPr>
              <w:t>08</w:t>
            </w:r>
            <w:r w:rsidRPr="009B4C7B">
              <w:rPr>
                <w:sz w:val="16"/>
                <w:szCs w:val="16"/>
              </w:rPr>
              <w:t>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BDD8" w14:textId="6E943D06" w:rsidR="00CE3B7A" w:rsidRPr="009B4C7B" w:rsidRDefault="00612E34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1.27 (0.64-2.52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D086" w14:textId="3CFFBA9B" w:rsidR="00CE3B7A" w:rsidRPr="009B4C7B" w:rsidRDefault="00A927B2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1.18</w:t>
            </w:r>
            <w:r w:rsidR="00CE3B7A" w:rsidRPr="009B4C7B">
              <w:rPr>
                <w:sz w:val="16"/>
                <w:szCs w:val="16"/>
              </w:rPr>
              <w:t xml:space="preserve"> (0.56-</w:t>
            </w:r>
            <w:r w:rsidRPr="009B4C7B">
              <w:rPr>
                <w:sz w:val="16"/>
                <w:szCs w:val="16"/>
              </w:rPr>
              <w:t>2</w:t>
            </w:r>
            <w:r w:rsidR="00CE3B7A" w:rsidRPr="009B4C7B">
              <w:rPr>
                <w:sz w:val="16"/>
                <w:szCs w:val="16"/>
              </w:rPr>
              <w:t>.</w:t>
            </w:r>
            <w:r w:rsidRPr="009B4C7B">
              <w:rPr>
                <w:sz w:val="16"/>
                <w:szCs w:val="16"/>
              </w:rPr>
              <w:t>48</w:t>
            </w:r>
            <w:r w:rsidR="00CE3B7A" w:rsidRPr="009B4C7B">
              <w:rPr>
                <w:sz w:val="16"/>
                <w:szCs w:val="16"/>
              </w:rPr>
              <w:t>)</w:t>
            </w:r>
          </w:p>
        </w:tc>
      </w:tr>
      <w:tr w:rsidR="00CE3B7A" w:rsidRPr="009B4C7B" w14:paraId="2F2EEA24" w14:textId="77777777" w:rsidTr="00A927B2">
        <w:trPr>
          <w:trHeight w:val="269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2CB9" w14:textId="77777777" w:rsidR="00CE3B7A" w:rsidRPr="00310DE2" w:rsidRDefault="00CE3B7A" w:rsidP="008B21F9">
            <w:pPr>
              <w:rPr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9689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042D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F64F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04E0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C67E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</w:tr>
      <w:tr w:rsidR="00CE3B7A" w:rsidRPr="009B4C7B" w14:paraId="133F8822" w14:textId="77777777" w:rsidTr="00A927B2">
        <w:trPr>
          <w:trHeight w:val="269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43C4" w14:textId="120B315D" w:rsidR="00CE3B7A" w:rsidRPr="002A1ED4" w:rsidRDefault="00CE3B7A" w:rsidP="008B21F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S 2,5 - </w:t>
            </w:r>
            <w:r w:rsidRPr="002A1ED4">
              <w:rPr>
                <w:b/>
                <w:sz w:val="16"/>
                <w:szCs w:val="16"/>
              </w:rPr>
              <w:t xml:space="preserve">5 </w:t>
            </w:r>
            <w:proofErr w:type="spellStart"/>
            <w:r w:rsidRPr="002A1ED4">
              <w:rPr>
                <w:b/>
                <w:sz w:val="16"/>
                <w:szCs w:val="16"/>
              </w:rPr>
              <w:t>years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interval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8420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BC3B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FFF9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B373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FAE6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</w:tr>
      <w:tr w:rsidR="00CE3B7A" w:rsidRPr="009B4C7B" w14:paraId="3B0B60A9" w14:textId="77777777" w:rsidTr="00A927B2">
        <w:trPr>
          <w:trHeight w:val="269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3F72" w14:textId="77777777" w:rsidR="00CE3B7A" w:rsidRPr="00310DE2" w:rsidRDefault="00CE3B7A" w:rsidP="008B21F9">
            <w:pPr>
              <w:rPr>
                <w:sz w:val="16"/>
                <w:szCs w:val="16"/>
              </w:rPr>
            </w:pPr>
            <w:r w:rsidRPr="00310DE2">
              <w:rPr>
                <w:sz w:val="16"/>
                <w:szCs w:val="16"/>
              </w:rPr>
              <w:t>Sten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A9A5" w14:textId="3CC7539B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4</w:t>
            </w:r>
            <w:r w:rsidR="00612E34" w:rsidRPr="009B4C7B">
              <w:rPr>
                <w:sz w:val="16"/>
                <w:szCs w:val="16"/>
              </w:rPr>
              <w:t>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DF61" w14:textId="2CFC8C03" w:rsidR="00CE3B7A" w:rsidRPr="009B4C7B" w:rsidRDefault="00612E34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5</w:t>
            </w:r>
            <w:r w:rsidR="00CE3B7A" w:rsidRPr="009B4C7B">
              <w:rPr>
                <w:sz w:val="16"/>
                <w:szCs w:val="16"/>
              </w:rPr>
              <w:t xml:space="preserve"> (</w:t>
            </w:r>
            <w:proofErr w:type="gramStart"/>
            <w:r w:rsidR="009B4C7B" w:rsidRPr="009B4C7B">
              <w:rPr>
                <w:sz w:val="16"/>
                <w:szCs w:val="16"/>
              </w:rPr>
              <w:t>11</w:t>
            </w:r>
            <w:r w:rsidR="00CE3B7A" w:rsidRPr="009B4C7B">
              <w:rPr>
                <w:sz w:val="16"/>
                <w:szCs w:val="16"/>
              </w:rPr>
              <w:t>.</w:t>
            </w:r>
            <w:r w:rsidR="009B4C7B" w:rsidRPr="009B4C7B">
              <w:rPr>
                <w:sz w:val="16"/>
                <w:szCs w:val="16"/>
              </w:rPr>
              <w:t>9</w:t>
            </w:r>
            <w:proofErr w:type="gramEnd"/>
            <w:r w:rsidR="00CE3B7A" w:rsidRPr="009B4C7B">
              <w:rPr>
                <w:sz w:val="16"/>
                <w:szCs w:val="16"/>
              </w:rPr>
              <w:t>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6E2B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1.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50F9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1.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22EB" w14:textId="77777777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1.00</w:t>
            </w:r>
          </w:p>
        </w:tc>
      </w:tr>
      <w:tr w:rsidR="00CE3B7A" w:rsidRPr="009B4C7B" w14:paraId="29BD0C58" w14:textId="77777777" w:rsidTr="00A927B2">
        <w:trPr>
          <w:trHeight w:val="269"/>
        </w:trPr>
        <w:tc>
          <w:tcPr>
            <w:tcW w:w="127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87FFD2" w14:textId="77777777" w:rsidR="00CE3B7A" w:rsidRPr="00310DE2" w:rsidRDefault="00CE3B7A" w:rsidP="008B21F9">
            <w:pPr>
              <w:rPr>
                <w:sz w:val="16"/>
                <w:szCs w:val="16"/>
              </w:rPr>
            </w:pPr>
            <w:proofErr w:type="spellStart"/>
            <w:r w:rsidRPr="00310DE2">
              <w:rPr>
                <w:sz w:val="16"/>
                <w:szCs w:val="16"/>
              </w:rPr>
              <w:t>Stoma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6DFF9F" w14:textId="1B978CFA" w:rsidR="00CE3B7A" w:rsidRPr="009B4C7B" w:rsidRDefault="009B4C7B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4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F4328E" w14:textId="02139E0A" w:rsidR="00CE3B7A" w:rsidRPr="009B4C7B" w:rsidRDefault="00612E34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13</w:t>
            </w:r>
            <w:r w:rsidR="00CE3B7A" w:rsidRPr="009B4C7B">
              <w:rPr>
                <w:sz w:val="16"/>
                <w:szCs w:val="16"/>
              </w:rPr>
              <w:t xml:space="preserve"> (</w:t>
            </w:r>
            <w:proofErr w:type="gramStart"/>
            <w:r w:rsidR="00CE3B7A" w:rsidRPr="009B4C7B">
              <w:rPr>
                <w:sz w:val="16"/>
                <w:szCs w:val="16"/>
              </w:rPr>
              <w:t>2</w:t>
            </w:r>
            <w:r w:rsidR="009B4C7B" w:rsidRPr="009B4C7B">
              <w:rPr>
                <w:sz w:val="16"/>
                <w:szCs w:val="16"/>
              </w:rPr>
              <w:t>6</w:t>
            </w:r>
            <w:r w:rsidR="00CE3B7A" w:rsidRPr="009B4C7B">
              <w:rPr>
                <w:sz w:val="16"/>
                <w:szCs w:val="16"/>
              </w:rPr>
              <w:t>.</w:t>
            </w:r>
            <w:r w:rsidR="009B4C7B" w:rsidRPr="009B4C7B">
              <w:rPr>
                <w:sz w:val="16"/>
                <w:szCs w:val="16"/>
              </w:rPr>
              <w:t>5</w:t>
            </w:r>
            <w:proofErr w:type="gramEnd"/>
            <w:r w:rsidR="00CE3B7A" w:rsidRPr="009B4C7B">
              <w:rPr>
                <w:sz w:val="16"/>
                <w:szCs w:val="16"/>
              </w:rPr>
              <w:t>%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44497B" w14:textId="3593AC94" w:rsidR="00CE3B7A" w:rsidRPr="009B4C7B" w:rsidRDefault="00CE3B7A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2.</w:t>
            </w:r>
            <w:r w:rsidR="00A927B2" w:rsidRPr="009B4C7B">
              <w:rPr>
                <w:sz w:val="16"/>
                <w:szCs w:val="16"/>
              </w:rPr>
              <w:t>43</w:t>
            </w:r>
            <w:r w:rsidRPr="009B4C7B">
              <w:rPr>
                <w:sz w:val="16"/>
                <w:szCs w:val="16"/>
              </w:rPr>
              <w:t xml:space="preserve"> (</w:t>
            </w:r>
            <w:proofErr w:type="gramStart"/>
            <w:r w:rsidRPr="009B4C7B">
              <w:rPr>
                <w:sz w:val="16"/>
                <w:szCs w:val="16"/>
              </w:rPr>
              <w:t>0.87-</w:t>
            </w:r>
            <w:r w:rsidR="00A927B2" w:rsidRPr="009B4C7B">
              <w:rPr>
                <w:sz w:val="16"/>
                <w:szCs w:val="16"/>
              </w:rPr>
              <w:t>6</w:t>
            </w:r>
            <w:r w:rsidRPr="009B4C7B">
              <w:rPr>
                <w:sz w:val="16"/>
                <w:szCs w:val="16"/>
              </w:rPr>
              <w:t>.</w:t>
            </w:r>
            <w:r w:rsidR="00A927B2" w:rsidRPr="009B4C7B">
              <w:rPr>
                <w:sz w:val="16"/>
                <w:szCs w:val="16"/>
              </w:rPr>
              <w:t>83</w:t>
            </w:r>
            <w:proofErr w:type="gramEnd"/>
            <w:r w:rsidRPr="009B4C7B">
              <w:rPr>
                <w:sz w:val="16"/>
                <w:szCs w:val="16"/>
              </w:rPr>
              <w:t>)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C3C0A3" w14:textId="6DCB89C8" w:rsidR="00CE3B7A" w:rsidRPr="009B4C7B" w:rsidRDefault="00A927B2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2</w:t>
            </w:r>
            <w:r w:rsidR="00CE3B7A" w:rsidRPr="009B4C7B">
              <w:rPr>
                <w:sz w:val="16"/>
                <w:szCs w:val="16"/>
              </w:rPr>
              <w:t>.</w:t>
            </w:r>
            <w:r w:rsidRPr="009B4C7B">
              <w:rPr>
                <w:sz w:val="16"/>
                <w:szCs w:val="16"/>
              </w:rPr>
              <w:t>82</w:t>
            </w:r>
            <w:r w:rsidR="00CE3B7A" w:rsidRPr="009B4C7B">
              <w:rPr>
                <w:sz w:val="16"/>
                <w:szCs w:val="16"/>
              </w:rPr>
              <w:t xml:space="preserve"> (</w:t>
            </w:r>
            <w:proofErr w:type="gramStart"/>
            <w:r w:rsidR="00CE3B7A" w:rsidRPr="009B4C7B">
              <w:rPr>
                <w:sz w:val="16"/>
                <w:szCs w:val="16"/>
              </w:rPr>
              <w:t>0.</w:t>
            </w:r>
            <w:r w:rsidRPr="009B4C7B">
              <w:rPr>
                <w:sz w:val="16"/>
                <w:szCs w:val="16"/>
              </w:rPr>
              <w:t>92</w:t>
            </w:r>
            <w:r w:rsidR="00CE3B7A" w:rsidRPr="009B4C7B">
              <w:rPr>
                <w:sz w:val="16"/>
                <w:szCs w:val="16"/>
              </w:rPr>
              <w:t>-</w:t>
            </w:r>
            <w:r w:rsidRPr="009B4C7B">
              <w:rPr>
                <w:sz w:val="16"/>
                <w:szCs w:val="16"/>
              </w:rPr>
              <w:t>8</w:t>
            </w:r>
            <w:r w:rsidR="00CE3B7A" w:rsidRPr="009B4C7B">
              <w:rPr>
                <w:sz w:val="16"/>
                <w:szCs w:val="16"/>
              </w:rPr>
              <w:t>.6</w:t>
            </w:r>
            <w:r w:rsidRPr="009B4C7B">
              <w:rPr>
                <w:sz w:val="16"/>
                <w:szCs w:val="16"/>
              </w:rPr>
              <w:t>5</w:t>
            </w:r>
            <w:proofErr w:type="gramEnd"/>
            <w:r w:rsidR="00CE3B7A" w:rsidRPr="009B4C7B">
              <w:rPr>
                <w:sz w:val="16"/>
                <w:szCs w:val="16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C1F598" w14:textId="3272C922" w:rsidR="00CE3B7A" w:rsidRPr="009B4C7B" w:rsidRDefault="00A927B2" w:rsidP="00E85A73">
            <w:pPr>
              <w:jc w:val="center"/>
              <w:rPr>
                <w:sz w:val="16"/>
                <w:szCs w:val="16"/>
              </w:rPr>
            </w:pPr>
            <w:r w:rsidRPr="009B4C7B">
              <w:rPr>
                <w:sz w:val="16"/>
                <w:szCs w:val="16"/>
              </w:rPr>
              <w:t>5</w:t>
            </w:r>
            <w:r w:rsidR="00CE3B7A" w:rsidRPr="009B4C7B">
              <w:rPr>
                <w:sz w:val="16"/>
                <w:szCs w:val="16"/>
              </w:rPr>
              <w:t>.</w:t>
            </w:r>
            <w:r w:rsidRPr="009B4C7B">
              <w:rPr>
                <w:sz w:val="16"/>
                <w:szCs w:val="16"/>
              </w:rPr>
              <w:t>74</w:t>
            </w:r>
            <w:r w:rsidR="00CE3B7A" w:rsidRPr="009B4C7B">
              <w:rPr>
                <w:sz w:val="16"/>
                <w:szCs w:val="16"/>
              </w:rPr>
              <w:t xml:space="preserve"> (1.</w:t>
            </w:r>
            <w:r w:rsidRPr="009B4C7B">
              <w:rPr>
                <w:sz w:val="16"/>
                <w:szCs w:val="16"/>
              </w:rPr>
              <w:t>41</w:t>
            </w:r>
            <w:r w:rsidR="00CE3B7A" w:rsidRPr="009B4C7B">
              <w:rPr>
                <w:sz w:val="16"/>
                <w:szCs w:val="16"/>
              </w:rPr>
              <w:t>-</w:t>
            </w:r>
            <w:r w:rsidRPr="009B4C7B">
              <w:rPr>
                <w:sz w:val="16"/>
                <w:szCs w:val="16"/>
              </w:rPr>
              <w:t>23</w:t>
            </w:r>
            <w:r w:rsidR="00CE3B7A" w:rsidRPr="009B4C7B">
              <w:rPr>
                <w:sz w:val="16"/>
                <w:szCs w:val="16"/>
              </w:rPr>
              <w:t>.</w:t>
            </w:r>
            <w:r w:rsidRPr="009B4C7B">
              <w:rPr>
                <w:sz w:val="16"/>
                <w:szCs w:val="16"/>
              </w:rPr>
              <w:t>38</w:t>
            </w:r>
            <w:r w:rsidR="00CE3B7A" w:rsidRPr="009B4C7B">
              <w:rPr>
                <w:sz w:val="16"/>
                <w:szCs w:val="16"/>
              </w:rPr>
              <w:t>)</w:t>
            </w:r>
          </w:p>
        </w:tc>
      </w:tr>
      <w:tr w:rsidR="00CE3B7A" w14:paraId="4E7E7726" w14:textId="77777777" w:rsidTr="00A927B2">
        <w:trPr>
          <w:trHeight w:val="269"/>
        </w:trPr>
        <w:tc>
          <w:tcPr>
            <w:tcW w:w="127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8F4FA1" w14:textId="77777777" w:rsidR="00CE3B7A" w:rsidRPr="003068BD" w:rsidRDefault="00CE3B7A" w:rsidP="008B21F9">
            <w:pPr>
              <w:rPr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EEAE27" w14:textId="77777777" w:rsidR="00CE3B7A" w:rsidRPr="00700A44" w:rsidRDefault="00CE3B7A" w:rsidP="005E419D">
            <w:pPr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9BDFC5" w14:textId="77777777" w:rsidR="00CE3B7A" w:rsidRPr="00700A44" w:rsidRDefault="00CE3B7A" w:rsidP="005E419D">
            <w:pPr>
              <w:rPr>
                <w:sz w:val="16"/>
                <w:szCs w:val="16"/>
              </w:rPr>
            </w:pPr>
          </w:p>
        </w:tc>
        <w:tc>
          <w:tcPr>
            <w:tcW w:w="79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E434A0" w14:textId="77777777" w:rsidR="00CE3B7A" w:rsidRPr="003068BD" w:rsidRDefault="00CE3B7A" w:rsidP="008B21F9">
            <w:pPr>
              <w:rPr>
                <w:sz w:val="16"/>
                <w:szCs w:val="16"/>
              </w:rPr>
            </w:pPr>
          </w:p>
        </w:tc>
        <w:tc>
          <w:tcPr>
            <w:tcW w:w="79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C3B079" w14:textId="77777777" w:rsidR="00CE3B7A" w:rsidRPr="003068BD" w:rsidRDefault="00CE3B7A" w:rsidP="008B21F9">
            <w:pPr>
              <w:rPr>
                <w:sz w:val="16"/>
                <w:szCs w:val="16"/>
              </w:rPr>
            </w:pPr>
          </w:p>
        </w:tc>
        <w:tc>
          <w:tcPr>
            <w:tcW w:w="87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55DD57" w14:textId="77777777" w:rsidR="00CE3B7A" w:rsidRPr="003068BD" w:rsidRDefault="00CE3B7A" w:rsidP="008B21F9">
            <w:pPr>
              <w:rPr>
                <w:sz w:val="16"/>
                <w:szCs w:val="16"/>
              </w:rPr>
            </w:pPr>
          </w:p>
        </w:tc>
      </w:tr>
      <w:tr w:rsidR="00CE3B7A" w14:paraId="2BCC6422" w14:textId="77777777" w:rsidTr="00A927B2">
        <w:trPr>
          <w:trHeight w:val="269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CDD6" w14:textId="77777777" w:rsidR="00CE3B7A" w:rsidRPr="003068BD" w:rsidRDefault="00CE3B7A" w:rsidP="008B21F9">
            <w:pPr>
              <w:rPr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6D32" w14:textId="77777777" w:rsidR="00CE3B7A" w:rsidRPr="00700A44" w:rsidRDefault="00CE3B7A" w:rsidP="005E419D">
            <w:pPr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0AED" w14:textId="77777777" w:rsidR="00CE3B7A" w:rsidRPr="00700A44" w:rsidRDefault="00CE3B7A" w:rsidP="005E419D">
            <w:pPr>
              <w:rPr>
                <w:sz w:val="16"/>
                <w:szCs w:val="16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185D" w14:textId="77777777" w:rsidR="00CE3B7A" w:rsidRPr="003068BD" w:rsidRDefault="00CE3B7A" w:rsidP="008B21F9">
            <w:pPr>
              <w:rPr>
                <w:sz w:val="16"/>
                <w:szCs w:val="16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81C6" w14:textId="77777777" w:rsidR="00CE3B7A" w:rsidRPr="003068BD" w:rsidRDefault="00CE3B7A" w:rsidP="008B21F9">
            <w:pPr>
              <w:rPr>
                <w:sz w:val="16"/>
                <w:szCs w:val="16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688A" w14:textId="77777777" w:rsidR="00CE3B7A" w:rsidRPr="003068BD" w:rsidRDefault="00CE3B7A" w:rsidP="008B21F9">
            <w:pPr>
              <w:rPr>
                <w:sz w:val="16"/>
                <w:szCs w:val="16"/>
              </w:rPr>
            </w:pPr>
          </w:p>
        </w:tc>
      </w:tr>
      <w:tr w:rsidR="00CE3B7A" w:rsidRPr="003068BD" w14:paraId="1FF7CDA5" w14:textId="77777777" w:rsidTr="00A927B2">
        <w:trPr>
          <w:trHeight w:val="244"/>
        </w:trPr>
        <w:tc>
          <w:tcPr>
            <w:tcW w:w="127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6304F6" w14:textId="77777777" w:rsidR="00CE3B7A" w:rsidRPr="003068BD" w:rsidRDefault="00CE3B7A" w:rsidP="009D6A19">
            <w:pPr>
              <w:rPr>
                <w:b/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C229DC" w14:textId="77777777" w:rsidR="00CE3B7A" w:rsidRPr="002A1ED4" w:rsidRDefault="00CE3B7A" w:rsidP="00E85A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CCA441" w14:textId="77777777" w:rsidR="00CE3B7A" w:rsidRPr="002A1ED4" w:rsidRDefault="00CE3B7A" w:rsidP="00E85A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C62875" w14:textId="77777777" w:rsidR="00CE3B7A" w:rsidRDefault="00CE3B7A" w:rsidP="00D2675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0AD7FC" w14:textId="77777777" w:rsidR="00CE3B7A" w:rsidRDefault="00CE3B7A" w:rsidP="00D2675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7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0CC353" w14:textId="77777777" w:rsidR="00CE3B7A" w:rsidRPr="002A1ED4" w:rsidRDefault="00CE3B7A" w:rsidP="00E85A73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CE3B7A" w:rsidRPr="003068BD" w14:paraId="39009615" w14:textId="77777777" w:rsidTr="00A927B2">
        <w:trPr>
          <w:trHeight w:val="244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EB24" w14:textId="77777777" w:rsidR="00CE3B7A" w:rsidRPr="003068BD" w:rsidRDefault="00CE3B7A" w:rsidP="009D6A19">
            <w:pPr>
              <w:rPr>
                <w:b/>
                <w:sz w:val="16"/>
                <w:szCs w:val="16"/>
              </w:rPr>
            </w:pPr>
            <w:bookmarkStart w:id="0" w:name="_Hlk55944102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8066" w14:textId="77777777" w:rsidR="00CE3B7A" w:rsidRPr="002A1ED4" w:rsidRDefault="00CE3B7A" w:rsidP="00E85A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84FF" w14:textId="77777777" w:rsidR="00CE3B7A" w:rsidRPr="002A1ED4" w:rsidRDefault="00CE3B7A" w:rsidP="00E85A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1BF7" w14:textId="77777777" w:rsidR="00CE3B7A" w:rsidRPr="002A1ED4" w:rsidRDefault="00CE3B7A" w:rsidP="00D26756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Univariate</w:t>
            </w:r>
            <w:proofErr w:type="spellEnd"/>
          </w:p>
        </w:tc>
        <w:tc>
          <w:tcPr>
            <w:tcW w:w="16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94EBA" w14:textId="77777777" w:rsidR="00CE3B7A" w:rsidRPr="002A1ED4" w:rsidRDefault="00CE3B7A" w:rsidP="00CE3B7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Multivariate</w:t>
            </w:r>
            <w:proofErr w:type="spellEnd"/>
          </w:p>
        </w:tc>
      </w:tr>
      <w:bookmarkEnd w:id="0"/>
      <w:tr w:rsidR="00CE3B7A" w:rsidRPr="003068BD" w14:paraId="5094CE9B" w14:textId="77777777" w:rsidTr="00A927B2">
        <w:trPr>
          <w:trHeight w:val="244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803D" w14:textId="77777777" w:rsidR="00CE3B7A" w:rsidRPr="003068BD" w:rsidRDefault="00CE3B7A" w:rsidP="009D6A19">
            <w:pPr>
              <w:rPr>
                <w:b/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917A" w14:textId="77777777" w:rsidR="00CE3B7A" w:rsidRPr="002A1ED4" w:rsidRDefault="00CE3B7A" w:rsidP="00E85A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F60B" w14:textId="77777777" w:rsidR="00CE3B7A" w:rsidRPr="002A1ED4" w:rsidRDefault="00CE3B7A" w:rsidP="00E85A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0673" w14:textId="77777777" w:rsidR="00CE3B7A" w:rsidRDefault="00CE3B7A" w:rsidP="0051642F">
            <w:pPr>
              <w:rPr>
                <w:b/>
                <w:sz w:val="16"/>
                <w:szCs w:val="16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1F2665" w14:textId="77777777" w:rsidR="00CE3B7A" w:rsidRDefault="00CE3B7A" w:rsidP="0051642F">
            <w:pPr>
              <w:rPr>
                <w:b/>
                <w:sz w:val="16"/>
                <w:szCs w:val="16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10C882" w14:textId="77777777" w:rsidR="00CE3B7A" w:rsidRPr="002A1ED4" w:rsidRDefault="00CE3B7A" w:rsidP="00E85A73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CE3B7A" w:rsidRPr="003068BD" w14:paraId="501B1174" w14:textId="77777777" w:rsidTr="00A927B2">
        <w:trPr>
          <w:trHeight w:val="244"/>
        </w:trPr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6FAC7" w14:textId="77777777" w:rsidR="00CE3B7A" w:rsidRPr="003068BD" w:rsidRDefault="00CE3B7A" w:rsidP="00D26756">
            <w:pPr>
              <w:rPr>
                <w:b/>
                <w:sz w:val="16"/>
                <w:szCs w:val="16"/>
              </w:rPr>
            </w:pPr>
            <w:proofErr w:type="spellStart"/>
            <w:r w:rsidRPr="003068BD">
              <w:rPr>
                <w:b/>
                <w:sz w:val="16"/>
                <w:szCs w:val="16"/>
              </w:rPr>
              <w:t>Logistic</w:t>
            </w:r>
            <w:proofErr w:type="spellEnd"/>
            <w:r w:rsidRPr="003068BD">
              <w:rPr>
                <w:b/>
                <w:sz w:val="16"/>
                <w:szCs w:val="16"/>
              </w:rPr>
              <w:t xml:space="preserve"> regressio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FA8C5" w14:textId="77777777" w:rsidR="00CE3B7A" w:rsidRPr="00310DE2" w:rsidRDefault="00CE3B7A" w:rsidP="00E85A73">
            <w:pPr>
              <w:jc w:val="center"/>
              <w:rPr>
                <w:sz w:val="16"/>
                <w:szCs w:val="16"/>
              </w:rPr>
            </w:pPr>
            <w:r w:rsidRPr="002A1ED4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A4670" w14:textId="77777777" w:rsidR="00CE3B7A" w:rsidRPr="00310DE2" w:rsidRDefault="00CE3B7A" w:rsidP="00E85A73">
            <w:pPr>
              <w:jc w:val="center"/>
              <w:rPr>
                <w:sz w:val="16"/>
                <w:szCs w:val="16"/>
              </w:rPr>
            </w:pPr>
            <w:proofErr w:type="spellStart"/>
            <w:r w:rsidRPr="002A1ED4">
              <w:rPr>
                <w:b/>
                <w:sz w:val="16"/>
                <w:szCs w:val="16"/>
              </w:rPr>
              <w:t>Recurrent</w:t>
            </w:r>
            <w:proofErr w:type="spellEnd"/>
            <w:r w:rsidRPr="002A1ED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2A1ED4">
              <w:rPr>
                <w:b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D0B5C" w14:textId="77777777" w:rsidR="00CE3B7A" w:rsidRPr="00310DE2" w:rsidRDefault="00CE3B7A" w:rsidP="00E85A73">
            <w:pPr>
              <w:jc w:val="center"/>
              <w:rPr>
                <w:sz w:val="16"/>
                <w:szCs w:val="16"/>
              </w:rPr>
            </w:pPr>
            <w:r w:rsidRPr="002A1ED4">
              <w:rPr>
                <w:b/>
                <w:sz w:val="16"/>
                <w:szCs w:val="16"/>
              </w:rPr>
              <w:t>OR</w:t>
            </w:r>
            <w:r w:rsidRPr="00310DE2">
              <w:rPr>
                <w:sz w:val="16"/>
                <w:szCs w:val="16"/>
              </w:rPr>
              <w:t xml:space="preserve"> (CI 95%)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985A4" w14:textId="77777777" w:rsidR="00CE3B7A" w:rsidRPr="00310DE2" w:rsidRDefault="00CE3B7A" w:rsidP="00E85A73">
            <w:pPr>
              <w:jc w:val="center"/>
              <w:rPr>
                <w:sz w:val="16"/>
                <w:szCs w:val="16"/>
              </w:rPr>
            </w:pPr>
            <w:r w:rsidRPr="002A1ED4">
              <w:rPr>
                <w:b/>
                <w:sz w:val="16"/>
                <w:szCs w:val="16"/>
              </w:rPr>
              <w:t>OR</w:t>
            </w:r>
            <w:r>
              <w:rPr>
                <w:sz w:val="16"/>
                <w:szCs w:val="16"/>
              </w:rPr>
              <w:t xml:space="preserve"> (CI 95</w:t>
            </w:r>
            <w:proofErr w:type="gramStart"/>
            <w:r>
              <w:rPr>
                <w:sz w:val="16"/>
                <w:szCs w:val="16"/>
              </w:rPr>
              <w:t>%)</w:t>
            </w:r>
            <w:r w:rsidRPr="00AF5111">
              <w:rPr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8A769" w14:textId="77777777" w:rsidR="00CE3B7A" w:rsidRPr="00310DE2" w:rsidRDefault="00CE3B7A" w:rsidP="00E85A73">
            <w:pPr>
              <w:jc w:val="center"/>
              <w:rPr>
                <w:sz w:val="16"/>
                <w:szCs w:val="16"/>
              </w:rPr>
            </w:pPr>
            <w:r w:rsidRPr="002A1ED4">
              <w:rPr>
                <w:b/>
                <w:sz w:val="16"/>
                <w:szCs w:val="16"/>
              </w:rPr>
              <w:t>OR</w:t>
            </w:r>
            <w:r w:rsidRPr="00310DE2">
              <w:rPr>
                <w:sz w:val="16"/>
                <w:szCs w:val="16"/>
              </w:rPr>
              <w:t xml:space="preserve"> (CI 95</w:t>
            </w:r>
            <w:proofErr w:type="gramStart"/>
            <w:r w:rsidRPr="00310DE2">
              <w:rPr>
                <w:sz w:val="16"/>
                <w:szCs w:val="16"/>
              </w:rPr>
              <w:t>%)</w:t>
            </w:r>
            <w:r w:rsidRPr="00AF5111">
              <w:rPr>
                <w:sz w:val="16"/>
                <w:szCs w:val="16"/>
                <w:vertAlign w:val="superscript"/>
              </w:rPr>
              <w:t>b</w:t>
            </w:r>
            <w:proofErr w:type="gramEnd"/>
          </w:p>
        </w:tc>
      </w:tr>
      <w:tr w:rsidR="00CE3B7A" w:rsidRPr="00E85A73" w14:paraId="76CF7E8D" w14:textId="77777777" w:rsidTr="00A927B2">
        <w:trPr>
          <w:trHeight w:val="244"/>
        </w:trPr>
        <w:tc>
          <w:tcPr>
            <w:tcW w:w="12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95D71" w14:textId="77777777" w:rsidR="00CE3B7A" w:rsidRPr="00E85A73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28AC7" w14:textId="77777777" w:rsidR="00CE3B7A" w:rsidRPr="00E85A73" w:rsidRDefault="00CE3B7A" w:rsidP="00E85A73">
            <w:pPr>
              <w:jc w:val="center"/>
              <w:rPr>
                <w:sz w:val="16"/>
                <w:szCs w:val="16"/>
              </w:rPr>
            </w:pPr>
            <w:r w:rsidRPr="00E85A73">
              <w:rPr>
                <w:sz w:val="16"/>
                <w:szCs w:val="16"/>
              </w:rPr>
              <w:t>n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295C8" w14:textId="77777777" w:rsidR="00CE3B7A" w:rsidRPr="00E85A73" w:rsidRDefault="00CE3B7A" w:rsidP="00E85A73">
            <w:pPr>
              <w:jc w:val="center"/>
              <w:rPr>
                <w:sz w:val="16"/>
                <w:szCs w:val="16"/>
              </w:rPr>
            </w:pPr>
            <w:r w:rsidRPr="00E85A73">
              <w:rPr>
                <w:sz w:val="16"/>
                <w:szCs w:val="16"/>
              </w:rPr>
              <w:t>n (%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92148" w14:textId="77777777" w:rsidR="00CE3B7A" w:rsidRPr="00E85A73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E7FBB" w14:textId="77777777" w:rsidR="00CE3B7A" w:rsidRPr="00E85A73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6E1BB" w14:textId="77777777" w:rsidR="00CE3B7A" w:rsidRPr="00E85A73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</w:tr>
      <w:tr w:rsidR="00CE3B7A" w14:paraId="6D977B3B" w14:textId="77777777" w:rsidTr="00A927B2">
        <w:trPr>
          <w:trHeight w:val="244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D00D" w14:textId="77777777" w:rsidR="00CE3B7A" w:rsidRPr="002A1ED4" w:rsidRDefault="00CE3B7A" w:rsidP="009D6A19">
            <w:pPr>
              <w:rPr>
                <w:b/>
                <w:sz w:val="16"/>
                <w:szCs w:val="16"/>
              </w:rPr>
            </w:pPr>
            <w:r w:rsidRPr="002A1ED4">
              <w:rPr>
                <w:b/>
                <w:sz w:val="16"/>
                <w:szCs w:val="16"/>
              </w:rPr>
              <w:t xml:space="preserve">DFS at 3 </w:t>
            </w:r>
            <w:proofErr w:type="spellStart"/>
            <w:r w:rsidRPr="002A1ED4">
              <w:rPr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3AB1" w14:textId="77777777" w:rsidR="00CE3B7A" w:rsidRPr="008B21F9" w:rsidRDefault="00CE3B7A" w:rsidP="00E85A7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8C71" w14:textId="77777777" w:rsidR="00CE3B7A" w:rsidRPr="008B21F9" w:rsidRDefault="00CE3B7A" w:rsidP="00E85A7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9381" w14:textId="77777777" w:rsidR="00CE3B7A" w:rsidRPr="008B21F9" w:rsidRDefault="00CE3B7A" w:rsidP="00E85A7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AE82" w14:textId="77777777" w:rsidR="00CE3B7A" w:rsidRPr="008B21F9" w:rsidRDefault="00CE3B7A" w:rsidP="00E85A7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6142" w14:textId="77777777" w:rsidR="00CE3B7A" w:rsidRPr="008B21F9" w:rsidRDefault="00CE3B7A" w:rsidP="00E85A73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E3B7A" w:rsidRPr="00D92AB6" w14:paraId="4F6BD690" w14:textId="77777777" w:rsidTr="00A927B2">
        <w:trPr>
          <w:trHeight w:val="244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69C9" w14:textId="77777777" w:rsidR="00CE3B7A" w:rsidRPr="003068BD" w:rsidRDefault="00CE3B7A" w:rsidP="00B0334F">
            <w:pPr>
              <w:rPr>
                <w:b/>
                <w:sz w:val="16"/>
                <w:szCs w:val="16"/>
              </w:rPr>
            </w:pPr>
            <w:r w:rsidRPr="003068BD">
              <w:rPr>
                <w:sz w:val="16"/>
                <w:szCs w:val="16"/>
              </w:rPr>
              <w:t>Sten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3ED4" w14:textId="16F08AF7" w:rsidR="00CE3B7A" w:rsidRPr="00D92AB6" w:rsidRDefault="00CE3B7A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5</w:t>
            </w:r>
            <w:r w:rsidR="0026475C" w:rsidRPr="00D92AB6">
              <w:rPr>
                <w:sz w:val="16"/>
                <w:szCs w:val="16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19B1" w14:textId="048C947E" w:rsidR="00CE3B7A" w:rsidRPr="00D92AB6" w:rsidRDefault="00CE3B7A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1</w:t>
            </w:r>
            <w:r w:rsidR="000C276D" w:rsidRPr="00D92AB6">
              <w:rPr>
                <w:sz w:val="16"/>
                <w:szCs w:val="16"/>
              </w:rPr>
              <w:t>1</w:t>
            </w:r>
            <w:r w:rsidRPr="00D92AB6">
              <w:rPr>
                <w:sz w:val="16"/>
                <w:szCs w:val="16"/>
              </w:rPr>
              <w:t xml:space="preserve"> (</w:t>
            </w:r>
            <w:proofErr w:type="gramStart"/>
            <w:r w:rsidRPr="00D92AB6">
              <w:rPr>
                <w:sz w:val="16"/>
                <w:szCs w:val="16"/>
              </w:rPr>
              <w:t>2</w:t>
            </w:r>
            <w:r w:rsidR="000C276D" w:rsidRPr="00D92AB6">
              <w:rPr>
                <w:sz w:val="16"/>
                <w:szCs w:val="16"/>
              </w:rPr>
              <w:t>1</w:t>
            </w:r>
            <w:r w:rsidRPr="00D92AB6">
              <w:rPr>
                <w:sz w:val="16"/>
                <w:szCs w:val="16"/>
              </w:rPr>
              <w:t>.</w:t>
            </w:r>
            <w:r w:rsidR="000C276D" w:rsidRPr="00D92AB6">
              <w:rPr>
                <w:sz w:val="16"/>
                <w:szCs w:val="16"/>
              </w:rPr>
              <w:t>6</w:t>
            </w:r>
            <w:proofErr w:type="gramEnd"/>
            <w:r w:rsidRPr="00D92AB6">
              <w:rPr>
                <w:sz w:val="16"/>
                <w:szCs w:val="16"/>
              </w:rPr>
              <w:t>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6A7F" w14:textId="77777777" w:rsidR="00CE3B7A" w:rsidRPr="00D92AB6" w:rsidRDefault="00CE3B7A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1.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8A1D" w14:textId="77777777" w:rsidR="00CE3B7A" w:rsidRPr="00D92AB6" w:rsidRDefault="00CE3B7A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1.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5DAA" w14:textId="77777777" w:rsidR="00CE3B7A" w:rsidRPr="00D92AB6" w:rsidRDefault="00CE3B7A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1.00</w:t>
            </w:r>
          </w:p>
        </w:tc>
      </w:tr>
      <w:tr w:rsidR="00CE3B7A" w:rsidRPr="00D92AB6" w14:paraId="7363EF72" w14:textId="77777777" w:rsidTr="00A927B2">
        <w:trPr>
          <w:trHeight w:val="244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2481" w14:textId="77777777" w:rsidR="00CE3B7A" w:rsidRPr="003068BD" w:rsidRDefault="00CE3B7A" w:rsidP="00B0334F">
            <w:pPr>
              <w:rPr>
                <w:b/>
                <w:sz w:val="16"/>
                <w:szCs w:val="16"/>
              </w:rPr>
            </w:pPr>
            <w:proofErr w:type="spellStart"/>
            <w:r w:rsidRPr="003068BD">
              <w:rPr>
                <w:sz w:val="16"/>
                <w:szCs w:val="16"/>
              </w:rPr>
              <w:t>Stoma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7308" w14:textId="323450E9" w:rsidR="00CE3B7A" w:rsidRPr="00D92AB6" w:rsidRDefault="0026475C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5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D1A6" w14:textId="2651AD31" w:rsidR="00CE3B7A" w:rsidRPr="00D92AB6" w:rsidRDefault="000C276D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21</w:t>
            </w:r>
            <w:r w:rsidR="00CE3B7A" w:rsidRPr="00D92AB6">
              <w:rPr>
                <w:sz w:val="16"/>
                <w:szCs w:val="16"/>
              </w:rPr>
              <w:t xml:space="preserve"> (</w:t>
            </w:r>
            <w:proofErr w:type="gramStart"/>
            <w:r w:rsidR="00CE3B7A" w:rsidRPr="00D92AB6">
              <w:rPr>
                <w:sz w:val="16"/>
                <w:szCs w:val="16"/>
              </w:rPr>
              <w:t>3</w:t>
            </w:r>
            <w:r w:rsidRPr="00D92AB6">
              <w:rPr>
                <w:sz w:val="16"/>
                <w:szCs w:val="16"/>
              </w:rPr>
              <w:t>5</w:t>
            </w:r>
            <w:r w:rsidR="00CE3B7A" w:rsidRPr="00D92AB6">
              <w:rPr>
                <w:sz w:val="16"/>
                <w:szCs w:val="16"/>
              </w:rPr>
              <w:t>.</w:t>
            </w:r>
            <w:r w:rsidRPr="00D92AB6">
              <w:rPr>
                <w:sz w:val="16"/>
                <w:szCs w:val="16"/>
              </w:rPr>
              <w:t>6</w:t>
            </w:r>
            <w:proofErr w:type="gramEnd"/>
            <w:r w:rsidR="00CE3B7A" w:rsidRPr="00D92AB6">
              <w:rPr>
                <w:sz w:val="16"/>
                <w:szCs w:val="16"/>
              </w:rPr>
              <w:t>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9BAF" w14:textId="5187B821" w:rsidR="00CE3B7A" w:rsidRPr="00D92AB6" w:rsidRDefault="000C276D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2</w:t>
            </w:r>
            <w:r w:rsidR="00CE3B7A" w:rsidRPr="00D92AB6">
              <w:rPr>
                <w:sz w:val="16"/>
                <w:szCs w:val="16"/>
              </w:rPr>
              <w:t>.</w:t>
            </w:r>
            <w:r w:rsidR="00D92AB6" w:rsidRPr="00D92AB6">
              <w:rPr>
                <w:sz w:val="16"/>
                <w:szCs w:val="16"/>
              </w:rPr>
              <w:t>0</w:t>
            </w:r>
            <w:r w:rsidRPr="00D92AB6">
              <w:rPr>
                <w:sz w:val="16"/>
                <w:szCs w:val="16"/>
              </w:rPr>
              <w:t>1</w:t>
            </w:r>
            <w:r w:rsidR="00CE3B7A" w:rsidRPr="00D92AB6">
              <w:rPr>
                <w:sz w:val="16"/>
                <w:szCs w:val="16"/>
              </w:rPr>
              <w:t xml:space="preserve"> (</w:t>
            </w:r>
            <w:proofErr w:type="gramStart"/>
            <w:r w:rsidR="00CE3B7A" w:rsidRPr="00D92AB6">
              <w:rPr>
                <w:sz w:val="16"/>
                <w:szCs w:val="16"/>
              </w:rPr>
              <w:t>0.</w:t>
            </w:r>
            <w:r w:rsidRPr="00D92AB6">
              <w:rPr>
                <w:sz w:val="16"/>
                <w:szCs w:val="16"/>
              </w:rPr>
              <w:t>86</w:t>
            </w:r>
            <w:r w:rsidR="00CE3B7A" w:rsidRPr="00D92AB6">
              <w:rPr>
                <w:sz w:val="16"/>
                <w:szCs w:val="16"/>
              </w:rPr>
              <w:t>-</w:t>
            </w:r>
            <w:r w:rsidRPr="00D92AB6">
              <w:rPr>
                <w:sz w:val="16"/>
                <w:szCs w:val="16"/>
              </w:rPr>
              <w:t>4</w:t>
            </w:r>
            <w:r w:rsidR="00CE3B7A" w:rsidRPr="00D92AB6">
              <w:rPr>
                <w:sz w:val="16"/>
                <w:szCs w:val="16"/>
              </w:rPr>
              <w:t>.</w:t>
            </w:r>
            <w:r w:rsidRPr="00D92AB6">
              <w:rPr>
                <w:sz w:val="16"/>
                <w:szCs w:val="16"/>
              </w:rPr>
              <w:t>72</w:t>
            </w:r>
            <w:proofErr w:type="gramEnd"/>
            <w:r w:rsidR="00CE3B7A" w:rsidRPr="00D92AB6">
              <w:rPr>
                <w:sz w:val="16"/>
                <w:szCs w:val="16"/>
              </w:rPr>
              <w:t>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3BE7" w14:textId="7B0F53DB" w:rsidR="00CE3B7A" w:rsidRPr="00D92AB6" w:rsidRDefault="00CE3B7A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1.</w:t>
            </w:r>
            <w:r w:rsidR="000C276D" w:rsidRPr="00D92AB6">
              <w:rPr>
                <w:sz w:val="16"/>
                <w:szCs w:val="16"/>
              </w:rPr>
              <w:t>95</w:t>
            </w:r>
            <w:r w:rsidRPr="00D92AB6">
              <w:rPr>
                <w:sz w:val="16"/>
                <w:szCs w:val="16"/>
              </w:rPr>
              <w:t xml:space="preserve"> (</w:t>
            </w:r>
            <w:proofErr w:type="gramStart"/>
            <w:r w:rsidRPr="00D92AB6">
              <w:rPr>
                <w:sz w:val="16"/>
                <w:szCs w:val="16"/>
              </w:rPr>
              <w:t>0.</w:t>
            </w:r>
            <w:r w:rsidR="000C276D" w:rsidRPr="00D92AB6">
              <w:rPr>
                <w:sz w:val="16"/>
                <w:szCs w:val="16"/>
              </w:rPr>
              <w:t>81</w:t>
            </w:r>
            <w:r w:rsidRPr="00D92AB6">
              <w:rPr>
                <w:sz w:val="16"/>
                <w:szCs w:val="16"/>
              </w:rPr>
              <w:t>-</w:t>
            </w:r>
            <w:r w:rsidR="000C276D" w:rsidRPr="00D92AB6">
              <w:rPr>
                <w:sz w:val="16"/>
                <w:szCs w:val="16"/>
              </w:rPr>
              <w:t>4</w:t>
            </w:r>
            <w:r w:rsidRPr="00D92AB6">
              <w:rPr>
                <w:sz w:val="16"/>
                <w:szCs w:val="16"/>
              </w:rPr>
              <w:t>.7</w:t>
            </w:r>
            <w:r w:rsidR="000C276D" w:rsidRPr="00D92AB6">
              <w:rPr>
                <w:sz w:val="16"/>
                <w:szCs w:val="16"/>
              </w:rPr>
              <w:t>1</w:t>
            </w:r>
            <w:proofErr w:type="gramEnd"/>
            <w:r w:rsidRPr="00D92AB6">
              <w:rPr>
                <w:sz w:val="16"/>
                <w:szCs w:val="16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D0A7" w14:textId="1B61AD5F" w:rsidR="00CE3B7A" w:rsidRPr="00D92AB6" w:rsidRDefault="00CE3B7A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2.62 (0.94-7.32)</w:t>
            </w:r>
          </w:p>
        </w:tc>
      </w:tr>
      <w:tr w:rsidR="00CE3B7A" w14:paraId="5EEB25B2" w14:textId="77777777" w:rsidTr="00A927B2">
        <w:trPr>
          <w:trHeight w:val="244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E192" w14:textId="77777777" w:rsidR="00CE3B7A" w:rsidRPr="003068BD" w:rsidRDefault="00CE3B7A" w:rsidP="00B0334F">
            <w:pPr>
              <w:rPr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934E" w14:textId="77777777" w:rsidR="00CE3B7A" w:rsidRPr="008B21F9" w:rsidRDefault="00CE3B7A" w:rsidP="00E85A7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D513" w14:textId="77777777" w:rsidR="00CE3B7A" w:rsidRPr="008B21F9" w:rsidRDefault="00CE3B7A" w:rsidP="00E85A7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2D85" w14:textId="77777777" w:rsidR="00CE3B7A" w:rsidRPr="008B21F9" w:rsidRDefault="00CE3B7A" w:rsidP="00E85A7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0534" w14:textId="77777777" w:rsidR="00CE3B7A" w:rsidRPr="008B21F9" w:rsidRDefault="00CE3B7A" w:rsidP="00E85A7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9D70" w14:textId="77777777" w:rsidR="00CE3B7A" w:rsidRPr="008B21F9" w:rsidRDefault="00CE3B7A" w:rsidP="00E85A73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E3B7A" w14:paraId="04094FF9" w14:textId="77777777" w:rsidTr="00A927B2">
        <w:trPr>
          <w:trHeight w:val="269"/>
        </w:trPr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1F57A" w14:textId="77777777" w:rsidR="00CE3B7A" w:rsidRPr="003068BD" w:rsidRDefault="00CE3B7A" w:rsidP="00D26756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X</w:t>
            </w:r>
            <w:r w:rsidRPr="003068BD">
              <w:rPr>
                <w:b/>
                <w:sz w:val="16"/>
                <w:szCs w:val="16"/>
              </w:rPr>
              <w:t xml:space="preserve"> regressio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34508" w14:textId="77777777" w:rsidR="00CE3B7A" w:rsidRPr="00310DE2" w:rsidRDefault="00CE3B7A" w:rsidP="00E85A73">
            <w:pPr>
              <w:jc w:val="center"/>
              <w:rPr>
                <w:sz w:val="16"/>
                <w:szCs w:val="16"/>
              </w:rPr>
            </w:pPr>
            <w:r w:rsidRPr="002A1ED4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BF330" w14:textId="77777777" w:rsidR="00CE3B7A" w:rsidRPr="00310DE2" w:rsidRDefault="00CE3B7A" w:rsidP="00E85A73">
            <w:pPr>
              <w:jc w:val="center"/>
              <w:rPr>
                <w:sz w:val="16"/>
                <w:szCs w:val="16"/>
              </w:rPr>
            </w:pPr>
            <w:proofErr w:type="spellStart"/>
            <w:r w:rsidRPr="002A1ED4">
              <w:rPr>
                <w:b/>
                <w:sz w:val="16"/>
                <w:szCs w:val="16"/>
              </w:rPr>
              <w:t>Recurrent</w:t>
            </w:r>
            <w:proofErr w:type="spellEnd"/>
            <w:r w:rsidRPr="002A1ED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2A1ED4">
              <w:rPr>
                <w:b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D4385" w14:textId="77777777" w:rsidR="00CE3B7A" w:rsidRPr="00310DE2" w:rsidRDefault="00CE3B7A" w:rsidP="00E85A73">
            <w:pPr>
              <w:jc w:val="center"/>
              <w:rPr>
                <w:sz w:val="16"/>
                <w:szCs w:val="16"/>
              </w:rPr>
            </w:pPr>
            <w:r w:rsidRPr="002A1ED4">
              <w:rPr>
                <w:b/>
                <w:sz w:val="16"/>
                <w:szCs w:val="16"/>
              </w:rPr>
              <w:t>HR</w:t>
            </w:r>
            <w:r w:rsidRPr="00310DE2">
              <w:rPr>
                <w:sz w:val="16"/>
                <w:szCs w:val="16"/>
              </w:rPr>
              <w:t xml:space="preserve"> (CI 95%)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3F8F1" w14:textId="77777777" w:rsidR="00CE3B7A" w:rsidRPr="00310DE2" w:rsidRDefault="00CE3B7A" w:rsidP="00E85A73">
            <w:pPr>
              <w:jc w:val="center"/>
              <w:rPr>
                <w:sz w:val="16"/>
                <w:szCs w:val="16"/>
              </w:rPr>
            </w:pPr>
            <w:r w:rsidRPr="002A1ED4">
              <w:rPr>
                <w:b/>
                <w:sz w:val="16"/>
                <w:szCs w:val="16"/>
              </w:rPr>
              <w:t>HR</w:t>
            </w:r>
            <w:r>
              <w:rPr>
                <w:sz w:val="16"/>
                <w:szCs w:val="16"/>
              </w:rPr>
              <w:t xml:space="preserve"> (CI 95</w:t>
            </w:r>
            <w:proofErr w:type="gramStart"/>
            <w:r>
              <w:rPr>
                <w:sz w:val="16"/>
                <w:szCs w:val="16"/>
              </w:rPr>
              <w:t>%)</w:t>
            </w:r>
            <w:r w:rsidRPr="00AF5111">
              <w:rPr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21529" w14:textId="77777777" w:rsidR="00CE3B7A" w:rsidRPr="00310DE2" w:rsidRDefault="00CE3B7A" w:rsidP="00AF5111">
            <w:pPr>
              <w:jc w:val="center"/>
              <w:rPr>
                <w:sz w:val="16"/>
                <w:szCs w:val="16"/>
              </w:rPr>
            </w:pPr>
            <w:r w:rsidRPr="002A1ED4">
              <w:rPr>
                <w:b/>
                <w:sz w:val="16"/>
                <w:szCs w:val="16"/>
              </w:rPr>
              <w:t>HR</w:t>
            </w:r>
            <w:r w:rsidRPr="00310DE2">
              <w:rPr>
                <w:sz w:val="16"/>
                <w:szCs w:val="16"/>
              </w:rPr>
              <w:t xml:space="preserve"> (CI 95</w:t>
            </w:r>
            <w:proofErr w:type="gramStart"/>
            <w:r w:rsidRPr="00310DE2">
              <w:rPr>
                <w:sz w:val="16"/>
                <w:szCs w:val="16"/>
              </w:rPr>
              <w:t>%)</w:t>
            </w:r>
            <w:r w:rsidRPr="00AF5111">
              <w:rPr>
                <w:sz w:val="16"/>
                <w:szCs w:val="16"/>
                <w:vertAlign w:val="superscript"/>
              </w:rPr>
              <w:t>b</w:t>
            </w:r>
            <w:proofErr w:type="gramEnd"/>
          </w:p>
        </w:tc>
      </w:tr>
      <w:tr w:rsidR="00CE3B7A" w:rsidRPr="00E85A73" w14:paraId="1462574E" w14:textId="77777777" w:rsidTr="00A927B2">
        <w:trPr>
          <w:trHeight w:val="269"/>
        </w:trPr>
        <w:tc>
          <w:tcPr>
            <w:tcW w:w="12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DC82A" w14:textId="77777777" w:rsidR="00CE3B7A" w:rsidRPr="00E85A73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4F9BE" w14:textId="77777777" w:rsidR="00CE3B7A" w:rsidRPr="00E85A73" w:rsidRDefault="00CE3B7A" w:rsidP="00E85A73">
            <w:pPr>
              <w:jc w:val="center"/>
              <w:rPr>
                <w:sz w:val="16"/>
                <w:szCs w:val="16"/>
              </w:rPr>
            </w:pPr>
            <w:r w:rsidRPr="00E85A73">
              <w:rPr>
                <w:sz w:val="16"/>
                <w:szCs w:val="16"/>
              </w:rPr>
              <w:t>n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DE0BD" w14:textId="77777777" w:rsidR="00CE3B7A" w:rsidRPr="00E85A73" w:rsidRDefault="00CE3B7A" w:rsidP="00E85A73">
            <w:pPr>
              <w:jc w:val="center"/>
              <w:rPr>
                <w:sz w:val="16"/>
                <w:szCs w:val="16"/>
              </w:rPr>
            </w:pPr>
            <w:r w:rsidRPr="00E85A73">
              <w:rPr>
                <w:sz w:val="16"/>
                <w:szCs w:val="16"/>
              </w:rPr>
              <w:t>n (%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39005" w14:textId="77777777" w:rsidR="00CE3B7A" w:rsidRPr="00E85A73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8F617" w14:textId="77777777" w:rsidR="00CE3B7A" w:rsidRPr="00E85A73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5CE4F" w14:textId="77777777" w:rsidR="00CE3B7A" w:rsidRPr="00E85A73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</w:tr>
      <w:tr w:rsidR="00CE3B7A" w14:paraId="5B935AAB" w14:textId="77777777" w:rsidTr="00A927B2">
        <w:trPr>
          <w:trHeight w:val="269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0A34" w14:textId="77777777" w:rsidR="00CE3B7A" w:rsidRPr="002A1ED4" w:rsidRDefault="00CE3B7A" w:rsidP="00B0334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FS</w:t>
            </w:r>
            <w:r w:rsidRPr="002A1ED4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0 - </w:t>
            </w:r>
            <w:r w:rsidRPr="002A1ED4">
              <w:rPr>
                <w:b/>
                <w:sz w:val="16"/>
                <w:szCs w:val="16"/>
              </w:rPr>
              <w:t xml:space="preserve">3 </w:t>
            </w:r>
            <w:proofErr w:type="spellStart"/>
            <w:r w:rsidRPr="002A1ED4">
              <w:rPr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2F94" w14:textId="77777777" w:rsidR="00CE3B7A" w:rsidRPr="00645BB7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0D92" w14:textId="77777777" w:rsidR="00CE3B7A" w:rsidRPr="00645BB7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547B" w14:textId="77777777" w:rsidR="00CE3B7A" w:rsidRPr="00645BB7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E69A" w14:textId="77777777" w:rsidR="00CE3B7A" w:rsidRPr="00645BB7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556D" w14:textId="77777777" w:rsidR="00CE3B7A" w:rsidRPr="00645BB7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</w:tr>
      <w:tr w:rsidR="00CE3B7A" w:rsidRPr="00D92AB6" w14:paraId="3735B814" w14:textId="77777777" w:rsidTr="00A927B2">
        <w:trPr>
          <w:trHeight w:val="269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46B6" w14:textId="77777777" w:rsidR="00CE3B7A" w:rsidRPr="003068BD" w:rsidRDefault="00CE3B7A" w:rsidP="00B0334F">
            <w:pPr>
              <w:rPr>
                <w:sz w:val="16"/>
                <w:szCs w:val="16"/>
              </w:rPr>
            </w:pPr>
            <w:r w:rsidRPr="003068BD">
              <w:rPr>
                <w:sz w:val="16"/>
                <w:szCs w:val="16"/>
              </w:rPr>
              <w:t>Sten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7FE0" w14:textId="53F04B4C" w:rsidR="00CE3B7A" w:rsidRPr="00D92AB6" w:rsidRDefault="0026475C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59FD" w14:textId="59C40952" w:rsidR="00CE3B7A" w:rsidRPr="00D92AB6" w:rsidRDefault="00CE3B7A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1</w:t>
            </w:r>
            <w:r w:rsidR="000C276D" w:rsidRPr="00D92AB6">
              <w:rPr>
                <w:sz w:val="16"/>
                <w:szCs w:val="16"/>
              </w:rPr>
              <w:t>1</w:t>
            </w:r>
            <w:r w:rsidRPr="00D92AB6">
              <w:rPr>
                <w:sz w:val="16"/>
                <w:szCs w:val="16"/>
              </w:rPr>
              <w:t xml:space="preserve"> (</w:t>
            </w:r>
            <w:proofErr w:type="gramStart"/>
            <w:r w:rsidRPr="00D92AB6">
              <w:rPr>
                <w:sz w:val="16"/>
                <w:szCs w:val="16"/>
              </w:rPr>
              <w:t>2</w:t>
            </w:r>
            <w:r w:rsidR="000C276D" w:rsidRPr="00D92AB6">
              <w:rPr>
                <w:sz w:val="16"/>
                <w:szCs w:val="16"/>
              </w:rPr>
              <w:t>1</w:t>
            </w:r>
            <w:r w:rsidRPr="00D92AB6">
              <w:rPr>
                <w:sz w:val="16"/>
                <w:szCs w:val="16"/>
              </w:rPr>
              <w:t>.</w:t>
            </w:r>
            <w:r w:rsidR="000C276D" w:rsidRPr="00D92AB6">
              <w:rPr>
                <w:sz w:val="16"/>
                <w:szCs w:val="16"/>
              </w:rPr>
              <w:t>6</w:t>
            </w:r>
            <w:proofErr w:type="gramEnd"/>
            <w:r w:rsidRPr="00D92AB6">
              <w:rPr>
                <w:sz w:val="16"/>
                <w:szCs w:val="16"/>
              </w:rPr>
              <w:t>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1FCA" w14:textId="77777777" w:rsidR="00CE3B7A" w:rsidRPr="00D92AB6" w:rsidRDefault="00CE3B7A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1.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8343" w14:textId="77777777" w:rsidR="00CE3B7A" w:rsidRPr="00D92AB6" w:rsidRDefault="00CE3B7A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1.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9D58" w14:textId="77777777" w:rsidR="00CE3B7A" w:rsidRPr="00D92AB6" w:rsidRDefault="00CE3B7A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1.00</w:t>
            </w:r>
          </w:p>
        </w:tc>
      </w:tr>
      <w:tr w:rsidR="00CE3B7A" w:rsidRPr="00D92AB6" w14:paraId="12D297A7" w14:textId="77777777" w:rsidTr="00A927B2">
        <w:trPr>
          <w:trHeight w:val="269"/>
        </w:trPr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3B9B9" w14:textId="77777777" w:rsidR="00CE3B7A" w:rsidRPr="003068BD" w:rsidRDefault="00CE3B7A" w:rsidP="00B0334F">
            <w:pPr>
              <w:rPr>
                <w:sz w:val="16"/>
                <w:szCs w:val="16"/>
              </w:rPr>
            </w:pPr>
            <w:proofErr w:type="spellStart"/>
            <w:r w:rsidRPr="003068BD">
              <w:rPr>
                <w:sz w:val="16"/>
                <w:szCs w:val="16"/>
              </w:rPr>
              <w:t>Stoma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8BB9C" w14:textId="6535DE72" w:rsidR="00CE3B7A" w:rsidRPr="00D92AB6" w:rsidRDefault="0026475C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5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21B81" w14:textId="0EBE665A" w:rsidR="00CE3B7A" w:rsidRPr="00D92AB6" w:rsidRDefault="000C276D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21</w:t>
            </w:r>
            <w:r w:rsidR="00CE3B7A" w:rsidRPr="00D92AB6">
              <w:rPr>
                <w:sz w:val="16"/>
                <w:szCs w:val="16"/>
              </w:rPr>
              <w:t xml:space="preserve"> (</w:t>
            </w:r>
            <w:proofErr w:type="gramStart"/>
            <w:r w:rsidR="00CE3B7A" w:rsidRPr="00D92AB6">
              <w:rPr>
                <w:sz w:val="16"/>
                <w:szCs w:val="16"/>
              </w:rPr>
              <w:t>3</w:t>
            </w:r>
            <w:r w:rsidRPr="00D92AB6">
              <w:rPr>
                <w:sz w:val="16"/>
                <w:szCs w:val="16"/>
              </w:rPr>
              <w:t>5</w:t>
            </w:r>
            <w:r w:rsidR="00CE3B7A" w:rsidRPr="00D92AB6">
              <w:rPr>
                <w:sz w:val="16"/>
                <w:szCs w:val="16"/>
              </w:rPr>
              <w:t>.</w:t>
            </w:r>
            <w:r w:rsidRPr="00D92AB6">
              <w:rPr>
                <w:sz w:val="16"/>
                <w:szCs w:val="16"/>
              </w:rPr>
              <w:t>6</w:t>
            </w:r>
            <w:proofErr w:type="gramEnd"/>
            <w:r w:rsidR="00CE3B7A" w:rsidRPr="00D92AB6">
              <w:rPr>
                <w:sz w:val="16"/>
                <w:szCs w:val="16"/>
              </w:rPr>
              <w:t>%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5D073" w14:textId="444F90EA" w:rsidR="00CE3B7A" w:rsidRPr="00D92AB6" w:rsidRDefault="00CE3B7A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1.</w:t>
            </w:r>
            <w:r w:rsidR="000C276D" w:rsidRPr="00D92AB6">
              <w:rPr>
                <w:sz w:val="16"/>
                <w:szCs w:val="16"/>
              </w:rPr>
              <w:t>87</w:t>
            </w:r>
            <w:r w:rsidRPr="00D92AB6">
              <w:rPr>
                <w:sz w:val="16"/>
                <w:szCs w:val="16"/>
              </w:rPr>
              <w:t xml:space="preserve"> (</w:t>
            </w:r>
            <w:proofErr w:type="gramStart"/>
            <w:r w:rsidRPr="00D92AB6">
              <w:rPr>
                <w:sz w:val="16"/>
                <w:szCs w:val="16"/>
              </w:rPr>
              <w:t>0.</w:t>
            </w:r>
            <w:r w:rsidR="000C276D" w:rsidRPr="00D92AB6">
              <w:rPr>
                <w:sz w:val="16"/>
                <w:szCs w:val="16"/>
              </w:rPr>
              <w:t>90</w:t>
            </w:r>
            <w:r w:rsidRPr="00D92AB6">
              <w:rPr>
                <w:sz w:val="16"/>
                <w:szCs w:val="16"/>
              </w:rPr>
              <w:t>-</w:t>
            </w:r>
            <w:r w:rsidR="000C276D" w:rsidRPr="00D92AB6">
              <w:rPr>
                <w:sz w:val="16"/>
                <w:szCs w:val="16"/>
              </w:rPr>
              <w:t>3</w:t>
            </w:r>
            <w:r w:rsidRPr="00D92AB6">
              <w:rPr>
                <w:sz w:val="16"/>
                <w:szCs w:val="16"/>
              </w:rPr>
              <w:t>.</w:t>
            </w:r>
            <w:r w:rsidR="000C276D" w:rsidRPr="00D92AB6">
              <w:rPr>
                <w:sz w:val="16"/>
                <w:szCs w:val="16"/>
              </w:rPr>
              <w:t>87</w:t>
            </w:r>
            <w:proofErr w:type="gramEnd"/>
            <w:r w:rsidRPr="00D92AB6">
              <w:rPr>
                <w:sz w:val="16"/>
                <w:szCs w:val="16"/>
              </w:rPr>
              <w:t>)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A822C" w14:textId="718AC6F3" w:rsidR="00CE3B7A" w:rsidRPr="00D92AB6" w:rsidRDefault="00CE3B7A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1.</w:t>
            </w:r>
            <w:r w:rsidR="00D27979" w:rsidRPr="00D92AB6">
              <w:rPr>
                <w:sz w:val="16"/>
                <w:szCs w:val="16"/>
              </w:rPr>
              <w:t>84</w:t>
            </w:r>
            <w:r w:rsidRPr="00D92AB6">
              <w:rPr>
                <w:sz w:val="16"/>
                <w:szCs w:val="16"/>
              </w:rPr>
              <w:t xml:space="preserve"> (</w:t>
            </w:r>
            <w:proofErr w:type="gramStart"/>
            <w:r w:rsidRPr="00D92AB6">
              <w:rPr>
                <w:sz w:val="16"/>
                <w:szCs w:val="16"/>
              </w:rPr>
              <w:t>0.</w:t>
            </w:r>
            <w:r w:rsidR="00D27979" w:rsidRPr="00D92AB6">
              <w:rPr>
                <w:sz w:val="16"/>
                <w:szCs w:val="16"/>
              </w:rPr>
              <w:t>87</w:t>
            </w:r>
            <w:r w:rsidRPr="00D92AB6">
              <w:rPr>
                <w:sz w:val="16"/>
                <w:szCs w:val="16"/>
              </w:rPr>
              <w:t>-</w:t>
            </w:r>
            <w:r w:rsidR="00D27979" w:rsidRPr="00D92AB6">
              <w:rPr>
                <w:sz w:val="16"/>
                <w:szCs w:val="16"/>
              </w:rPr>
              <w:t>3</w:t>
            </w:r>
            <w:r w:rsidRPr="00D92AB6">
              <w:rPr>
                <w:sz w:val="16"/>
                <w:szCs w:val="16"/>
              </w:rPr>
              <w:t>.</w:t>
            </w:r>
            <w:r w:rsidR="00D27979" w:rsidRPr="00D92AB6">
              <w:rPr>
                <w:sz w:val="16"/>
                <w:szCs w:val="16"/>
              </w:rPr>
              <w:t>88</w:t>
            </w:r>
            <w:proofErr w:type="gramEnd"/>
            <w:r w:rsidRPr="00D92AB6">
              <w:rPr>
                <w:sz w:val="16"/>
                <w:szCs w:val="16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0CD3E" w14:textId="79A5449B" w:rsidR="00CE3B7A" w:rsidRPr="00D92AB6" w:rsidRDefault="0026475C" w:rsidP="00E85A73">
            <w:pPr>
              <w:jc w:val="center"/>
              <w:rPr>
                <w:sz w:val="16"/>
                <w:szCs w:val="16"/>
              </w:rPr>
            </w:pPr>
            <w:r w:rsidRPr="00D92AB6">
              <w:rPr>
                <w:sz w:val="16"/>
                <w:szCs w:val="16"/>
              </w:rPr>
              <w:t>2</w:t>
            </w:r>
            <w:r w:rsidR="00CE3B7A" w:rsidRPr="00D92AB6">
              <w:rPr>
                <w:sz w:val="16"/>
                <w:szCs w:val="16"/>
              </w:rPr>
              <w:t>.</w:t>
            </w:r>
            <w:r w:rsidRPr="00D92AB6">
              <w:rPr>
                <w:sz w:val="16"/>
                <w:szCs w:val="16"/>
              </w:rPr>
              <w:t>19</w:t>
            </w:r>
            <w:r w:rsidR="00CE3B7A" w:rsidRPr="00D92AB6">
              <w:rPr>
                <w:sz w:val="16"/>
                <w:szCs w:val="16"/>
              </w:rPr>
              <w:t xml:space="preserve"> (</w:t>
            </w:r>
            <w:proofErr w:type="gramStart"/>
            <w:r w:rsidR="00CE3B7A" w:rsidRPr="00D92AB6">
              <w:rPr>
                <w:sz w:val="16"/>
                <w:szCs w:val="16"/>
              </w:rPr>
              <w:t>0.</w:t>
            </w:r>
            <w:r w:rsidRPr="00D92AB6">
              <w:rPr>
                <w:sz w:val="16"/>
                <w:szCs w:val="16"/>
              </w:rPr>
              <w:t>98</w:t>
            </w:r>
            <w:r w:rsidR="00CE3B7A" w:rsidRPr="00D92AB6">
              <w:rPr>
                <w:sz w:val="16"/>
                <w:szCs w:val="16"/>
              </w:rPr>
              <w:t>-</w:t>
            </w:r>
            <w:r w:rsidRPr="00D92AB6">
              <w:rPr>
                <w:sz w:val="16"/>
                <w:szCs w:val="16"/>
              </w:rPr>
              <w:t>4</w:t>
            </w:r>
            <w:r w:rsidR="00CE3B7A" w:rsidRPr="00D92AB6">
              <w:rPr>
                <w:sz w:val="16"/>
                <w:szCs w:val="16"/>
              </w:rPr>
              <w:t>.</w:t>
            </w:r>
            <w:r w:rsidRPr="00D92AB6">
              <w:rPr>
                <w:sz w:val="16"/>
                <w:szCs w:val="16"/>
              </w:rPr>
              <w:t>93</w:t>
            </w:r>
            <w:proofErr w:type="gramEnd"/>
            <w:r w:rsidR="00CE3B7A" w:rsidRPr="00D92AB6">
              <w:rPr>
                <w:sz w:val="16"/>
                <w:szCs w:val="16"/>
              </w:rPr>
              <w:t>)</w:t>
            </w:r>
          </w:p>
        </w:tc>
      </w:tr>
      <w:tr w:rsidR="00CE3B7A" w14:paraId="0DBCC1F7" w14:textId="77777777" w:rsidTr="00A927B2">
        <w:trPr>
          <w:trHeight w:val="269"/>
        </w:trPr>
        <w:tc>
          <w:tcPr>
            <w:tcW w:w="1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0930C" w14:textId="77777777" w:rsidR="00CE3B7A" w:rsidRPr="003068BD" w:rsidRDefault="00CE3B7A" w:rsidP="00B0334F">
            <w:pPr>
              <w:rPr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601BB" w14:textId="77777777" w:rsidR="00CE3B7A" w:rsidRPr="00F71043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D62FC" w14:textId="77777777" w:rsidR="00CE3B7A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B47B9" w14:textId="77777777" w:rsidR="00CE3B7A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B4672" w14:textId="77777777" w:rsidR="00CE3B7A" w:rsidRPr="00645BB7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A4CC6" w14:textId="77777777" w:rsidR="00CE3B7A" w:rsidRPr="00645BB7" w:rsidRDefault="00CE3B7A" w:rsidP="00E85A73">
            <w:pPr>
              <w:jc w:val="center"/>
              <w:rPr>
                <w:sz w:val="16"/>
                <w:szCs w:val="16"/>
              </w:rPr>
            </w:pPr>
          </w:p>
        </w:tc>
      </w:tr>
    </w:tbl>
    <w:p w14:paraId="1D69E943" w14:textId="77777777" w:rsidR="00E85A73" w:rsidRDefault="00E85A73" w:rsidP="00677FDC">
      <w:pPr>
        <w:rPr>
          <w:sz w:val="16"/>
          <w:szCs w:val="16"/>
        </w:rPr>
      </w:pPr>
    </w:p>
    <w:p w14:paraId="03268297" w14:textId="77777777" w:rsidR="00677FDC" w:rsidRPr="00897605" w:rsidRDefault="00AF5111" w:rsidP="00677FDC">
      <w:pPr>
        <w:rPr>
          <w:sz w:val="16"/>
          <w:szCs w:val="16"/>
        </w:rPr>
      </w:pPr>
      <w:proofErr w:type="gramStart"/>
      <w:r>
        <w:rPr>
          <w:sz w:val="16"/>
          <w:szCs w:val="16"/>
        </w:rPr>
        <w:t xml:space="preserve">a  </w:t>
      </w:r>
      <w:proofErr w:type="spellStart"/>
      <w:r w:rsidR="00677FDC" w:rsidRPr="00897605">
        <w:rPr>
          <w:sz w:val="16"/>
          <w:szCs w:val="16"/>
        </w:rPr>
        <w:t>Adjusted</w:t>
      </w:r>
      <w:proofErr w:type="spellEnd"/>
      <w:proofErr w:type="gramEnd"/>
      <w:r w:rsidR="00677FDC" w:rsidRPr="00897605">
        <w:rPr>
          <w:sz w:val="16"/>
          <w:szCs w:val="16"/>
        </w:rPr>
        <w:t xml:space="preserve"> for age at </w:t>
      </w:r>
      <w:proofErr w:type="spellStart"/>
      <w:r w:rsidR="00677FDC" w:rsidRPr="00897605">
        <w:rPr>
          <w:sz w:val="16"/>
          <w:szCs w:val="16"/>
        </w:rPr>
        <w:t>diagnosis</w:t>
      </w:r>
      <w:proofErr w:type="spellEnd"/>
      <w:r w:rsidR="00677FDC" w:rsidRPr="00897605">
        <w:rPr>
          <w:sz w:val="16"/>
          <w:szCs w:val="16"/>
        </w:rPr>
        <w:t>, sex and ASA-</w:t>
      </w:r>
      <w:proofErr w:type="spellStart"/>
      <w:r w:rsidR="00677FDC" w:rsidRPr="00897605">
        <w:rPr>
          <w:sz w:val="16"/>
          <w:szCs w:val="16"/>
        </w:rPr>
        <w:t>class</w:t>
      </w:r>
      <w:proofErr w:type="spellEnd"/>
    </w:p>
    <w:p w14:paraId="197AD19E" w14:textId="06DFB3CE" w:rsidR="00677FDC" w:rsidRPr="0051642F" w:rsidRDefault="00AF5111">
      <w:pPr>
        <w:rPr>
          <w:sz w:val="16"/>
          <w:szCs w:val="16"/>
        </w:rPr>
      </w:pPr>
      <w:proofErr w:type="gramStart"/>
      <w:r>
        <w:rPr>
          <w:sz w:val="16"/>
          <w:szCs w:val="16"/>
        </w:rPr>
        <w:t xml:space="preserve">b  </w:t>
      </w:r>
      <w:proofErr w:type="spellStart"/>
      <w:r w:rsidR="00677FDC" w:rsidRPr="00897605">
        <w:rPr>
          <w:sz w:val="16"/>
          <w:szCs w:val="16"/>
        </w:rPr>
        <w:t>Adjusted</w:t>
      </w:r>
      <w:proofErr w:type="spellEnd"/>
      <w:proofErr w:type="gramEnd"/>
      <w:r w:rsidR="00677FDC" w:rsidRPr="00897605">
        <w:rPr>
          <w:sz w:val="16"/>
          <w:szCs w:val="16"/>
        </w:rPr>
        <w:t xml:space="preserve"> for age at </w:t>
      </w:r>
      <w:proofErr w:type="spellStart"/>
      <w:r w:rsidR="00677FDC" w:rsidRPr="00897605">
        <w:rPr>
          <w:sz w:val="16"/>
          <w:szCs w:val="16"/>
        </w:rPr>
        <w:t>diagnosis</w:t>
      </w:r>
      <w:proofErr w:type="spellEnd"/>
      <w:r w:rsidR="00677FDC" w:rsidRPr="00897605">
        <w:rPr>
          <w:sz w:val="16"/>
          <w:szCs w:val="16"/>
        </w:rPr>
        <w:t>, sex, ASA-</w:t>
      </w:r>
      <w:proofErr w:type="spellStart"/>
      <w:r w:rsidR="00677FDC" w:rsidRPr="00897605">
        <w:rPr>
          <w:sz w:val="16"/>
          <w:szCs w:val="16"/>
        </w:rPr>
        <w:t>class</w:t>
      </w:r>
      <w:proofErr w:type="spellEnd"/>
      <w:r w:rsidR="00677FDC" w:rsidRPr="00897605">
        <w:rPr>
          <w:sz w:val="16"/>
          <w:szCs w:val="16"/>
        </w:rPr>
        <w:t xml:space="preserve"> and TNM-</w:t>
      </w:r>
      <w:proofErr w:type="spellStart"/>
      <w:r w:rsidR="00677FDC" w:rsidRPr="00897605">
        <w:rPr>
          <w:sz w:val="16"/>
          <w:szCs w:val="16"/>
        </w:rPr>
        <w:t>classification</w:t>
      </w:r>
      <w:proofErr w:type="spellEnd"/>
    </w:p>
    <w:sectPr w:rsidR="00677FDC" w:rsidRPr="005164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4B1617"/>
    <w:multiLevelType w:val="hybridMultilevel"/>
    <w:tmpl w:val="B6021B0A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2501C"/>
    <w:multiLevelType w:val="hybridMultilevel"/>
    <w:tmpl w:val="6F7C4EAA"/>
    <w:lvl w:ilvl="0" w:tplc="7A9419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FDC"/>
    <w:rsid w:val="0001311C"/>
    <w:rsid w:val="00067DF1"/>
    <w:rsid w:val="000C276D"/>
    <w:rsid w:val="000D4ABC"/>
    <w:rsid w:val="00102E20"/>
    <w:rsid w:val="0012698A"/>
    <w:rsid w:val="001E0A82"/>
    <w:rsid w:val="0026475C"/>
    <w:rsid w:val="002A1ED4"/>
    <w:rsid w:val="003068BD"/>
    <w:rsid w:val="00310DE2"/>
    <w:rsid w:val="0051642F"/>
    <w:rsid w:val="00526533"/>
    <w:rsid w:val="005E419D"/>
    <w:rsid w:val="00612E34"/>
    <w:rsid w:val="00645BB7"/>
    <w:rsid w:val="00662590"/>
    <w:rsid w:val="00677FDC"/>
    <w:rsid w:val="006B39B4"/>
    <w:rsid w:val="006E1932"/>
    <w:rsid w:val="00700A44"/>
    <w:rsid w:val="0072270A"/>
    <w:rsid w:val="0089149A"/>
    <w:rsid w:val="00897605"/>
    <w:rsid w:val="008B21F9"/>
    <w:rsid w:val="00922F09"/>
    <w:rsid w:val="0095525E"/>
    <w:rsid w:val="009A7EA0"/>
    <w:rsid w:val="009B4C7B"/>
    <w:rsid w:val="00A927B2"/>
    <w:rsid w:val="00AF5111"/>
    <w:rsid w:val="00B0334F"/>
    <w:rsid w:val="00BD12A6"/>
    <w:rsid w:val="00C00B47"/>
    <w:rsid w:val="00CE3B7A"/>
    <w:rsid w:val="00D26756"/>
    <w:rsid w:val="00D27979"/>
    <w:rsid w:val="00D92AB6"/>
    <w:rsid w:val="00E85A73"/>
    <w:rsid w:val="00EC02EA"/>
    <w:rsid w:val="00F41125"/>
    <w:rsid w:val="00F71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E43F13"/>
  <w15:chartTrackingRefBased/>
  <w15:docId w15:val="{7C57D67E-30F1-4C4F-BB1E-61497D9C9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6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98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265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46A4E9-FCAE-46BB-91D2-4B1AB1E73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marker Tobias</dc:creator>
  <cp:keywords/>
  <dc:description/>
  <cp:lastModifiedBy>Laura Lorenzon</cp:lastModifiedBy>
  <cp:revision>2</cp:revision>
  <cp:lastPrinted>2019-05-06T14:08:00Z</cp:lastPrinted>
  <dcterms:created xsi:type="dcterms:W3CDTF">2021-02-09T14:23:00Z</dcterms:created>
  <dcterms:modified xsi:type="dcterms:W3CDTF">2021-02-09T14:23:00Z</dcterms:modified>
</cp:coreProperties>
</file>